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A561D" w:rsidRDefault="00654E8F" w:rsidP="00977284">
      <w:pPr>
        <w:pStyle w:val="SupplementaryMaterial"/>
        <w:spacing w:before="0" w:afterLines="50"/>
        <w:rPr>
          <w:b w:val="0"/>
          <w:sz w:val="36"/>
          <w:szCs w:val="36"/>
        </w:rPr>
      </w:pPr>
      <w:r w:rsidRPr="000A561D">
        <w:rPr>
          <w:sz w:val="36"/>
          <w:szCs w:val="36"/>
        </w:rPr>
        <w:t>Supplementary Material</w:t>
      </w:r>
    </w:p>
    <w:p w14:paraId="7D5F1A42" w14:textId="77777777" w:rsidR="00D47280" w:rsidRPr="000A561D" w:rsidRDefault="00D47280" w:rsidP="00977284">
      <w:pPr>
        <w:spacing w:beforeLines="50" w:afterLines="50" w:after="120"/>
        <w:jc w:val="center"/>
        <w:rPr>
          <w:rFonts w:cs="Times New Roman"/>
          <w:b/>
          <w:bCs/>
          <w:color w:val="000000" w:themeColor="text1"/>
          <w:sz w:val="32"/>
          <w:szCs w:val="32"/>
        </w:rPr>
      </w:pPr>
      <w:r w:rsidRPr="000A561D">
        <w:rPr>
          <w:rFonts w:cs="Times New Roman"/>
          <w:b/>
          <w:bCs/>
          <w:color w:val="000000" w:themeColor="text1"/>
          <w:sz w:val="32"/>
          <w:szCs w:val="32"/>
        </w:rPr>
        <w:t>Effect of fermented heat-treated rice bran on performance and possible role of intestinal microbiota in laying hens</w:t>
      </w:r>
    </w:p>
    <w:p w14:paraId="447F586D" w14:textId="77777777" w:rsidR="00D47280" w:rsidRPr="000A561D" w:rsidRDefault="00D47280" w:rsidP="00977284">
      <w:pPr>
        <w:spacing w:beforeLines="50" w:afterLines="50" w:after="120"/>
        <w:rPr>
          <w:rFonts w:eastAsia="宋体" w:cs="Times New Roman"/>
          <w:b/>
          <w:bCs/>
          <w:color w:val="000000" w:themeColor="text1"/>
          <w:szCs w:val="24"/>
        </w:rPr>
      </w:pPr>
      <w:proofErr w:type="spellStart"/>
      <w:r w:rsidRPr="000A561D">
        <w:rPr>
          <w:rFonts w:cs="Times New Roman"/>
          <w:b/>
          <w:bCs/>
          <w:color w:val="000000" w:themeColor="text1"/>
          <w:szCs w:val="24"/>
        </w:rPr>
        <w:t>Yamei</w:t>
      </w:r>
      <w:proofErr w:type="spellEnd"/>
      <w:r w:rsidRPr="000A561D">
        <w:rPr>
          <w:rFonts w:cs="Times New Roman"/>
          <w:b/>
          <w:bCs/>
          <w:color w:val="000000" w:themeColor="text1"/>
          <w:szCs w:val="24"/>
        </w:rPr>
        <w:t xml:space="preserve"> Wang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0A561D">
        <w:rPr>
          <w:rFonts w:eastAsia="Helvetica" w:cs="Times New Roman"/>
          <w:color w:val="000000" w:themeColor="text1"/>
          <w:szCs w:val="24"/>
          <w:shd w:val="clear" w:color="auto" w:fill="F7F7F7"/>
          <w:vertAlign w:val="superscript"/>
        </w:rPr>
        <w:t>†</w:t>
      </w:r>
      <w:r w:rsidRPr="000A561D">
        <w:rPr>
          <w:rFonts w:cs="Times New Roman"/>
          <w:b/>
          <w:bCs/>
          <w:color w:val="000000" w:themeColor="text1"/>
          <w:szCs w:val="24"/>
        </w:rPr>
        <w:t xml:space="preserve">, </w:t>
      </w:r>
      <w:proofErr w:type="spellStart"/>
      <w:r w:rsidRPr="000A561D">
        <w:rPr>
          <w:rFonts w:cs="Times New Roman"/>
          <w:b/>
          <w:bCs/>
          <w:color w:val="000000" w:themeColor="text1"/>
          <w:szCs w:val="24"/>
        </w:rPr>
        <w:t>Weijiang</w:t>
      </w:r>
      <w:proofErr w:type="spellEnd"/>
      <w:r w:rsidRPr="000A561D">
        <w:rPr>
          <w:rFonts w:cs="Times New Roman"/>
          <w:b/>
          <w:bCs/>
          <w:color w:val="000000" w:themeColor="text1"/>
          <w:szCs w:val="24"/>
        </w:rPr>
        <w:t xml:space="preserve"> Zheng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0A561D">
        <w:rPr>
          <w:rFonts w:eastAsia="Helvetica" w:cs="Times New Roman"/>
          <w:color w:val="000000" w:themeColor="text1"/>
          <w:szCs w:val="24"/>
          <w:shd w:val="clear" w:color="auto" w:fill="F7F7F7"/>
          <w:vertAlign w:val="superscript"/>
        </w:rPr>
        <w:t>†</w:t>
      </w:r>
      <w:r w:rsidRPr="000A561D">
        <w:rPr>
          <w:rFonts w:cs="Times New Roman"/>
          <w:b/>
          <w:bCs/>
          <w:color w:val="000000" w:themeColor="text1"/>
          <w:szCs w:val="24"/>
        </w:rPr>
        <w:t>, Wei Deng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0A561D">
        <w:rPr>
          <w:rFonts w:cs="Times New Roman"/>
          <w:b/>
          <w:bCs/>
          <w:color w:val="000000" w:themeColor="text1"/>
          <w:szCs w:val="24"/>
        </w:rPr>
        <w:t>, Hua Fang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0A561D">
        <w:rPr>
          <w:rFonts w:cs="Times New Roman"/>
          <w:b/>
          <w:bCs/>
          <w:color w:val="000000" w:themeColor="text1"/>
          <w:szCs w:val="24"/>
        </w:rPr>
        <w:t>, Heng Hu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0A561D">
        <w:rPr>
          <w:rFonts w:cs="Times New Roman"/>
          <w:b/>
          <w:bCs/>
          <w:color w:val="000000" w:themeColor="text1"/>
          <w:szCs w:val="24"/>
        </w:rPr>
        <w:t>, He Zhu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0A561D">
        <w:rPr>
          <w:rFonts w:cs="Times New Roman"/>
          <w:b/>
          <w:bCs/>
          <w:color w:val="000000" w:themeColor="text1"/>
          <w:szCs w:val="24"/>
        </w:rPr>
        <w:t>, Wen Yao</w:t>
      </w:r>
      <w:r w:rsidRPr="000A561D">
        <w:rPr>
          <w:rFonts w:cs="Times New Roman"/>
          <w:b/>
          <w:bCs/>
          <w:color w:val="000000" w:themeColor="text1"/>
          <w:szCs w:val="24"/>
          <w:vertAlign w:val="superscript"/>
        </w:rPr>
        <w:t>1,2*</w:t>
      </w:r>
    </w:p>
    <w:p w14:paraId="5E655AE7" w14:textId="7FD3DF2C" w:rsidR="00710BCD" w:rsidRPr="000A561D" w:rsidRDefault="002868E2" w:rsidP="00977284">
      <w:pPr>
        <w:spacing w:before="0" w:after="50"/>
        <w:rPr>
          <w:rFonts w:cs="Times New Roman"/>
          <w:szCs w:val="24"/>
        </w:rPr>
      </w:pPr>
      <w:r w:rsidRPr="000A561D">
        <w:rPr>
          <w:rFonts w:cs="Times New Roman"/>
          <w:b/>
          <w:szCs w:val="24"/>
        </w:rPr>
        <w:t xml:space="preserve">* Correspondence: </w:t>
      </w:r>
      <w:r w:rsidRPr="000A561D">
        <w:rPr>
          <w:rFonts w:cs="Times New Roman"/>
          <w:szCs w:val="24"/>
        </w:rPr>
        <w:t>Corresponding Author</w:t>
      </w:r>
      <w:r w:rsidR="00994A3D" w:rsidRPr="000A561D">
        <w:rPr>
          <w:rFonts w:cs="Times New Roman"/>
          <w:szCs w:val="24"/>
        </w:rPr>
        <w:t>:</w:t>
      </w:r>
      <w:r w:rsidR="00D47280" w:rsidRPr="000A561D">
        <w:rPr>
          <w:rFonts w:cs="Times New Roman"/>
          <w:szCs w:val="24"/>
        </w:rPr>
        <w:t xml:space="preserve"> yaowen67jp@njau.edu.cn </w:t>
      </w:r>
    </w:p>
    <w:p w14:paraId="00A03624" w14:textId="77777777" w:rsidR="00267ACE" w:rsidRPr="000A561D" w:rsidRDefault="00267ACE" w:rsidP="00977284">
      <w:pPr>
        <w:pStyle w:val="1"/>
        <w:numPr>
          <w:ilvl w:val="0"/>
          <w:numId w:val="0"/>
        </w:numPr>
        <w:spacing w:before="0" w:after="50"/>
        <w:rPr>
          <w:sz w:val="18"/>
          <w:szCs w:val="18"/>
        </w:rPr>
      </w:pPr>
    </w:p>
    <w:p w14:paraId="5E584EE8" w14:textId="7E25865A" w:rsidR="00994A3D" w:rsidRPr="000A561D" w:rsidRDefault="00654E8F" w:rsidP="00977284">
      <w:pPr>
        <w:pStyle w:val="1"/>
        <w:numPr>
          <w:ilvl w:val="0"/>
          <w:numId w:val="0"/>
        </w:numPr>
        <w:spacing w:before="0" w:afterLines="50" w:after="120"/>
        <w:ind w:left="567"/>
        <w:jc w:val="center"/>
        <w:rPr>
          <w:sz w:val="28"/>
          <w:szCs w:val="28"/>
        </w:rPr>
      </w:pPr>
      <w:r w:rsidRPr="000A561D">
        <w:rPr>
          <w:sz w:val="28"/>
          <w:szCs w:val="28"/>
        </w:rPr>
        <w:t>Supplementary Tables</w:t>
      </w:r>
    </w:p>
    <w:p w14:paraId="69584A5C" w14:textId="023A95A9" w:rsidR="0017752C" w:rsidRPr="000A561D" w:rsidRDefault="00A07003" w:rsidP="00977284">
      <w:pPr>
        <w:pStyle w:val="a9"/>
        <w:suppressLineNumbers/>
        <w:spacing w:before="0" w:afterLines="50" w:after="120"/>
        <w:jc w:val="center"/>
        <w:rPr>
          <w:rFonts w:eastAsia="黑体"/>
          <w:color w:val="000000" w:themeColor="text1"/>
          <w:sz w:val="21"/>
          <w:szCs w:val="21"/>
        </w:rPr>
      </w:pPr>
      <w:r w:rsidRPr="000A561D">
        <w:rPr>
          <w:color w:val="000000" w:themeColor="text1"/>
          <w:sz w:val="21"/>
          <w:szCs w:val="21"/>
        </w:rPr>
        <w:t xml:space="preserve">Table S1 </w:t>
      </w:r>
      <w:r w:rsidR="00CD02C7" w:rsidRPr="000A561D">
        <w:rPr>
          <w:color w:val="000000" w:themeColor="text1"/>
          <w:sz w:val="21"/>
          <w:szCs w:val="21"/>
        </w:rPr>
        <w:t>Analysis of L</w:t>
      </w:r>
      <w:r w:rsidR="00CD02C7" w:rsidRPr="000A561D">
        <w:rPr>
          <w:color w:val="000000" w:themeColor="text1"/>
          <w:sz w:val="21"/>
          <w:szCs w:val="21"/>
          <w:vertAlign w:val="superscript"/>
        </w:rPr>
        <w:t>18</w:t>
      </w:r>
      <w:r w:rsidR="00CD02C7" w:rsidRPr="000A561D">
        <w:rPr>
          <w:color w:val="000000" w:themeColor="text1"/>
          <w:sz w:val="21"/>
          <w:szCs w:val="21"/>
        </w:rPr>
        <w:t>（</w:t>
      </w:r>
      <w:r w:rsidR="00CD02C7" w:rsidRPr="000A561D">
        <w:rPr>
          <w:color w:val="000000" w:themeColor="text1"/>
          <w:sz w:val="21"/>
          <w:szCs w:val="21"/>
        </w:rPr>
        <w:t>3</w:t>
      </w:r>
      <w:r w:rsidR="00CD02C7" w:rsidRPr="000A561D">
        <w:rPr>
          <w:color w:val="000000" w:themeColor="text1"/>
          <w:sz w:val="21"/>
          <w:szCs w:val="21"/>
          <w:vertAlign w:val="superscript"/>
        </w:rPr>
        <w:t>5</w:t>
      </w:r>
      <w:r w:rsidR="00CD02C7" w:rsidRPr="000A561D">
        <w:rPr>
          <w:color w:val="000000" w:themeColor="text1"/>
          <w:sz w:val="21"/>
          <w:szCs w:val="21"/>
        </w:rPr>
        <w:t>）</w:t>
      </w:r>
      <w:r w:rsidR="00CD02C7" w:rsidRPr="000A561D">
        <w:rPr>
          <w:color w:val="000000" w:themeColor="text1"/>
          <w:sz w:val="21"/>
          <w:szCs w:val="21"/>
        </w:rPr>
        <w:t xml:space="preserve">orthogonal test results of fermented rice bran </w:t>
      </w:r>
    </w:p>
    <w:tbl>
      <w:tblPr>
        <w:tblW w:w="0" w:type="auto"/>
        <w:jc w:val="center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1567"/>
        <w:gridCol w:w="1176"/>
        <w:gridCol w:w="1305"/>
        <w:gridCol w:w="1537"/>
        <w:gridCol w:w="1134"/>
        <w:gridCol w:w="1508"/>
      </w:tblGrid>
      <w:tr w:rsidR="00917D23" w:rsidRPr="000A561D" w14:paraId="0D8CE7B1" w14:textId="77777777" w:rsidTr="00D43582">
        <w:trPr>
          <w:trHeight w:val="340"/>
          <w:jc w:val="center"/>
        </w:trPr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67514" w14:textId="53A775BC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actors / levels</w:t>
            </w:r>
            <w:r w:rsidR="00806AD5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/No.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64BF1" w14:textId="4971E0FD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Inoculation quantity (‰)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479B7" w14:textId="77777777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B. subtilis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 xml:space="preserve">: </w:t>
            </w:r>
          </w:p>
          <w:p w14:paraId="418C47EC" w14:textId="61FF124D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L. plantarum</w:t>
            </w:r>
            <w:r w:rsidR="00D43582"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B00DBD" w14:textId="427F8844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 xml:space="preserve">Solid-liquid ratio 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m: v)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0BDFCE" w14:textId="35BF3690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Fermentation temperature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(℃)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95BB00" w14:textId="394A1877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Fermentation time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(h)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508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75682D" w14:textId="119DF9CE" w:rsidR="00917D23" w:rsidRPr="000A561D" w:rsidRDefault="00917D23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0" w:name="OLE_LINK1"/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DPPH</w:t>
            </w:r>
            <w:bookmarkEnd w:id="0"/>
            <w:r w:rsidRPr="000A561D">
              <w:rPr>
                <w:rFonts w:cs="Times New Roman"/>
                <w:sz w:val="18"/>
                <w:szCs w:val="18"/>
              </w:rPr>
              <w:t xml:space="preserve"> 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free radical scavenging activity (%)</w:t>
            </w:r>
          </w:p>
        </w:tc>
      </w:tr>
      <w:tr w:rsidR="008B1C98" w:rsidRPr="000A561D" w14:paraId="3F40E2D1" w14:textId="77777777" w:rsidTr="00D43582">
        <w:trPr>
          <w:trHeight w:val="340"/>
          <w:jc w:val="center"/>
        </w:trPr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A164E" w14:textId="049AC371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6828F" w14:textId="40486C57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9B61B8" w14:textId="3571187A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2: 8</w:t>
            </w:r>
          </w:p>
        </w:tc>
        <w:tc>
          <w:tcPr>
            <w:tcW w:w="130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00AB67" w14:textId="4EC4D61D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: 0.5</w:t>
            </w:r>
          </w:p>
        </w:tc>
        <w:tc>
          <w:tcPr>
            <w:tcW w:w="15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BC8D45" w14:textId="7056EF8C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847DD6" w14:textId="5230C5F8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08" w:type="dxa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C58A1" w14:textId="77777777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B1C98" w:rsidRPr="000A561D" w14:paraId="1A1B843A" w14:textId="77777777" w:rsidTr="00D43582">
        <w:trPr>
          <w:trHeight w:val="340"/>
          <w:jc w:val="center"/>
        </w:trPr>
        <w:tc>
          <w:tcPr>
            <w:tcW w:w="93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EABDC2" w14:textId="34279B87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7E8176" w14:textId="6E865B1D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39585E" w14:textId="336255E8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: 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FFF972" w14:textId="5E866E2F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: 0.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16873" w14:textId="663DF729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E0DC0B" w14:textId="723FC3EC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508" w:type="dxa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66AC9" w14:textId="77777777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8B1C98" w:rsidRPr="000A561D" w14:paraId="20E32203" w14:textId="77777777" w:rsidTr="00D43582">
        <w:trPr>
          <w:trHeight w:val="340"/>
          <w:jc w:val="center"/>
        </w:trPr>
        <w:tc>
          <w:tcPr>
            <w:tcW w:w="93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EC5AD" w14:textId="134C2162" w:rsidR="008B1C98" w:rsidRPr="000A561D" w:rsidRDefault="008B1C9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7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25C54" w14:textId="6AA96EC3" w:rsidR="008B1C98" w:rsidRPr="000A561D" w:rsidRDefault="008B1C9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D0497" w14:textId="010B1798" w:rsidR="008B1C98" w:rsidRPr="000A561D" w:rsidRDefault="008B1C9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4: 6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5FB48" w14:textId="2194D326" w:rsidR="008B1C98" w:rsidRPr="000A561D" w:rsidRDefault="008B1C9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: 0.7</w:t>
            </w:r>
          </w:p>
        </w:tc>
        <w:tc>
          <w:tcPr>
            <w:tcW w:w="1537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5DE9C" w14:textId="657523BB" w:rsidR="008B1C98" w:rsidRPr="000A561D" w:rsidRDefault="008B1C9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9DE42" w14:textId="59E8BAD9" w:rsidR="008B1C98" w:rsidRPr="000A561D" w:rsidRDefault="008B1C9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 w:bidi="ar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08" w:type="dxa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09724" w14:textId="77777777" w:rsidR="008B1C98" w:rsidRPr="000A561D" w:rsidRDefault="008B1C9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E01F8" w:rsidRPr="000A561D" w14:paraId="4FD9749D" w14:textId="77777777" w:rsidTr="00D43582">
        <w:trPr>
          <w:trHeight w:val="340"/>
          <w:jc w:val="center"/>
        </w:trPr>
        <w:tc>
          <w:tcPr>
            <w:tcW w:w="93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6BFC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A75EC0" w14:textId="4CB41772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4</w:t>
            </w:r>
          </w:p>
        </w:tc>
        <w:tc>
          <w:tcPr>
            <w:tcW w:w="117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EACD75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: 8</w:t>
            </w:r>
          </w:p>
        </w:tc>
        <w:tc>
          <w:tcPr>
            <w:tcW w:w="130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D8D5F2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5</w:t>
            </w:r>
          </w:p>
        </w:tc>
        <w:tc>
          <w:tcPr>
            <w:tcW w:w="153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499F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2F4FD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</w:t>
            </w:r>
          </w:p>
        </w:tc>
        <w:tc>
          <w:tcPr>
            <w:tcW w:w="150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D7577" w14:textId="6F886EDA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5.54±2.11</w:t>
            </w:r>
          </w:p>
        </w:tc>
      </w:tr>
      <w:tr w:rsidR="006E01F8" w:rsidRPr="000A561D" w14:paraId="6E05EF98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5B9774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CE36FA" w14:textId="3C6D0152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FD5A3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: 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53864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28D15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B492E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333F6E" w14:textId="1C16BE16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6.75±0.13</w:t>
            </w:r>
          </w:p>
        </w:tc>
      </w:tr>
      <w:tr w:rsidR="006E01F8" w:rsidRPr="000A561D" w14:paraId="2F7E994A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57A3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DEA97" w14:textId="5A919DBA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4D8AA3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: 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CC3248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B1CE4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40F2D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71BD1" w14:textId="69B8C076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2.08±1.62</w:t>
            </w:r>
          </w:p>
        </w:tc>
      </w:tr>
      <w:tr w:rsidR="006E01F8" w:rsidRPr="000A561D" w14:paraId="602505B8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CB808E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0F84CD" w14:textId="44B206C8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695AC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: 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88C23A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7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FDD4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894BC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E9CA8" w14:textId="29ECC380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9.11±2.79</w:t>
            </w:r>
          </w:p>
        </w:tc>
      </w:tr>
      <w:tr w:rsidR="006E01F8" w:rsidRPr="000A561D" w14:paraId="7B09C3B2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595B35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CC14C" w14:textId="2DCC9146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602733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: 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C97E8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EC8AF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9B8D27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2FB31" w14:textId="6628938F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91.43±1.63</w:t>
            </w:r>
          </w:p>
        </w:tc>
      </w:tr>
      <w:tr w:rsidR="006E01F8" w:rsidRPr="000A561D" w14:paraId="215A1382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57854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60150" w14:textId="149123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D28E3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: 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C66999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7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E0A51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EA975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67B3CA" w14:textId="65FB3C80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78.19±0.15</w:t>
            </w:r>
          </w:p>
        </w:tc>
      </w:tr>
      <w:tr w:rsidR="006E01F8" w:rsidRPr="000A561D" w14:paraId="3E1B8343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B1B66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46E23C" w14:textId="6A87EE6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1EAE5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: 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D1787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FC62B2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631989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D77290" w14:textId="09D98F81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3.25±1.23</w:t>
            </w:r>
          </w:p>
        </w:tc>
      </w:tr>
      <w:tr w:rsidR="006E01F8" w:rsidRPr="000A561D" w14:paraId="7FBE24C3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8781B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877A22" w14:textId="3AF8FDC0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65367A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: 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7D52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7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E8925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3837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6BD2E" w14:textId="41A49209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9.19±2.57</w:t>
            </w:r>
          </w:p>
        </w:tc>
      </w:tr>
      <w:tr w:rsidR="006E01F8" w:rsidRPr="000A561D" w14:paraId="7DF9F5B5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547A6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EA7A0E" w14:textId="081E71CF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594141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: 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29301C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75F4F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0624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47B62E" w14:textId="05500FE1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78.60±2.33</w:t>
            </w:r>
          </w:p>
        </w:tc>
      </w:tr>
      <w:tr w:rsidR="006E01F8" w:rsidRPr="000A561D" w14:paraId="71725776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542ED1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4F0C0" w14:textId="218F39CC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E4D41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: 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91DC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7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E7D6DF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2B0DCA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CE3FD" w14:textId="56557A91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6.47±1.65</w:t>
            </w:r>
          </w:p>
        </w:tc>
      </w:tr>
      <w:tr w:rsidR="006E01F8" w:rsidRPr="000A561D" w14:paraId="2D9C55FF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922CB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998FB" w14:textId="034BE20C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EB9BD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: 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8585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D28CF3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623B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44EA5C" w14:textId="033EA2F9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1.41±0.95</w:t>
            </w:r>
          </w:p>
        </w:tc>
      </w:tr>
      <w:tr w:rsidR="006E01F8" w:rsidRPr="000A561D" w14:paraId="48529569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9BDAC5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4AE2E" w14:textId="51EFEA73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3AE2C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: 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B558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DA07F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F2EA4D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34E5B" w14:textId="1147237C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1.59±3.28</w:t>
            </w:r>
          </w:p>
        </w:tc>
      </w:tr>
      <w:tr w:rsidR="006E01F8" w:rsidRPr="000A561D" w14:paraId="3F362DFB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AA93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9CB04" w14:textId="773CBAF9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E28D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: 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20937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C84A8A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0558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D8A6F" w14:textId="4C752E23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2.75±0.53</w:t>
            </w:r>
          </w:p>
        </w:tc>
      </w:tr>
      <w:tr w:rsidR="006E01F8" w:rsidRPr="000A561D" w14:paraId="341B154D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EC024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6DE345" w14:textId="2CD1D03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B49EC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: 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B90BA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7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C335E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B8A79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BF808" w14:textId="7D083195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6.78±2.82</w:t>
            </w:r>
          </w:p>
        </w:tc>
      </w:tr>
      <w:tr w:rsidR="006E01F8" w:rsidRPr="000A561D" w14:paraId="622A6646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D0A2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4A9F0F" w14:textId="56D19FE5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C4BAB9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: 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3C0E7F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4D5F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0FE3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7507CD" w14:textId="7B8F90CC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90.65±2.50</w:t>
            </w:r>
          </w:p>
        </w:tc>
      </w:tr>
      <w:tr w:rsidR="006E01F8" w:rsidRPr="000A561D" w14:paraId="793D9A84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A277EE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F9989" w14:textId="0D4B8F63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1FFD4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: 7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0206F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939E8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F759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FEE284" w14:textId="17AC929E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2.5</w:t>
            </w:r>
            <w:r w:rsidR="005D6DAB"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</w:t>
            </w: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±0.44</w:t>
            </w:r>
          </w:p>
        </w:tc>
      </w:tr>
      <w:tr w:rsidR="006E01F8" w:rsidRPr="000A561D" w14:paraId="1B61C6A7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DB1C3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7970C3" w14:textId="74FBC57A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7CA6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: 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C7190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D783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A3DE3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4E7C3" w14:textId="3B95739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77.59±1.58</w:t>
            </w:r>
          </w:p>
        </w:tc>
      </w:tr>
      <w:tr w:rsidR="006E01F8" w:rsidRPr="000A561D" w14:paraId="5733F0DE" w14:textId="77777777" w:rsidTr="00D43582">
        <w:trPr>
          <w:trHeight w:val="340"/>
          <w:jc w:val="center"/>
        </w:trPr>
        <w:tc>
          <w:tcPr>
            <w:tcW w:w="93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EA6E9" w14:textId="77777777" w:rsidR="006E01F8" w:rsidRPr="000A561D" w:rsidRDefault="006E01F8" w:rsidP="00785D79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56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5F73E" w14:textId="4F247D3D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0.8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8B0FB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4: 6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74116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1: 0.7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8E620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11A4B" w14:textId="77777777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24</w:t>
            </w:r>
          </w:p>
        </w:tc>
        <w:tc>
          <w:tcPr>
            <w:tcW w:w="150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A595A" w14:textId="24BE8E59" w:rsidR="006E01F8" w:rsidRPr="000A561D" w:rsidRDefault="006E01F8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  <w:t>88.93±1.88</w:t>
            </w:r>
          </w:p>
        </w:tc>
      </w:tr>
      <w:tr w:rsidR="00370D36" w:rsidRPr="000A561D" w14:paraId="7C829F8A" w14:textId="77777777" w:rsidTr="00D43582">
        <w:trPr>
          <w:trHeight w:val="340"/>
          <w:jc w:val="center"/>
        </w:trPr>
        <w:tc>
          <w:tcPr>
            <w:tcW w:w="9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85F1F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K</w:t>
            </w:r>
            <w:r w:rsidRPr="000A561D">
              <w:rPr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6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609E5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5.52</w:t>
            </w:r>
          </w:p>
        </w:tc>
        <w:tc>
          <w:tcPr>
            <w:tcW w:w="117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663AB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5.71</w:t>
            </w:r>
          </w:p>
        </w:tc>
        <w:tc>
          <w:tcPr>
            <w:tcW w:w="130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A69EB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rFonts w:eastAsiaTheme="minorEastAsia"/>
                <w:color w:val="000000" w:themeColor="text1"/>
                <w:kern w:val="2"/>
                <w:sz w:val="18"/>
                <w:szCs w:val="18"/>
              </w:rPr>
              <w:t>83</w:t>
            </w:r>
            <w:r w:rsidRPr="000A561D">
              <w:rPr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153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E2B32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4.25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BFA4D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6.07</w:t>
            </w:r>
          </w:p>
        </w:tc>
        <w:tc>
          <w:tcPr>
            <w:tcW w:w="15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E2D59" w14:textId="77777777" w:rsidR="00CD02C7" w:rsidRPr="000A561D" w:rsidRDefault="00CD02C7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370D36" w:rsidRPr="000A561D" w14:paraId="5DFC927C" w14:textId="77777777" w:rsidTr="00D43582">
        <w:trPr>
          <w:trHeight w:val="340"/>
          <w:jc w:val="center"/>
        </w:trPr>
        <w:tc>
          <w:tcPr>
            <w:tcW w:w="9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F61C0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K</w:t>
            </w:r>
            <w:r w:rsidRPr="000A561D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C5DCE3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5.1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7DE03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5.13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CE1FF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3.6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6C35C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3.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18474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7.3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C31C6D" w14:textId="77777777" w:rsidR="00CD02C7" w:rsidRPr="000A561D" w:rsidRDefault="00CD02C7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370D36" w:rsidRPr="000A561D" w14:paraId="68E18BD2" w14:textId="77777777" w:rsidTr="009A0B37">
        <w:trPr>
          <w:trHeight w:val="340"/>
          <w:jc w:val="center"/>
        </w:trPr>
        <w:tc>
          <w:tcPr>
            <w:tcW w:w="9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8C7E95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K</w:t>
            </w:r>
            <w:r w:rsidRPr="000A561D">
              <w:rPr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6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0E44F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5.54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A37DCC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5.53</w:t>
            </w:r>
          </w:p>
        </w:tc>
        <w:tc>
          <w:tcPr>
            <w:tcW w:w="130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DBF73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3.54</w:t>
            </w:r>
          </w:p>
        </w:tc>
        <w:tc>
          <w:tcPr>
            <w:tcW w:w="153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64511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4.62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4700C" w14:textId="77777777" w:rsidR="00CD02C7" w:rsidRPr="000A561D" w:rsidRDefault="00CD02C7" w:rsidP="00785D79">
            <w:pPr>
              <w:pStyle w:val="aff0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84.80</w:t>
            </w:r>
          </w:p>
        </w:tc>
        <w:tc>
          <w:tcPr>
            <w:tcW w:w="15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B5228" w14:textId="77777777" w:rsidR="00CD02C7" w:rsidRPr="000A561D" w:rsidRDefault="00CD02C7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A624C5" w:rsidRPr="000A561D" w14:paraId="00496E73" w14:textId="77777777" w:rsidTr="009A0B37">
        <w:trPr>
          <w:trHeight w:val="340"/>
          <w:jc w:val="center"/>
        </w:trPr>
        <w:tc>
          <w:tcPr>
            <w:tcW w:w="936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46DAC" w14:textId="6568EBE6" w:rsidR="00A624C5" w:rsidRPr="000A561D" w:rsidRDefault="00A624C5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567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02863" w14:textId="052ED350" w:rsidR="00A624C5" w:rsidRPr="000A561D" w:rsidRDefault="00A624C5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A540D" w14:textId="706D6818" w:rsidR="00A624C5" w:rsidRPr="000A561D" w:rsidRDefault="00A624C5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305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75AC0" w14:textId="303F5E3A" w:rsidR="00A624C5" w:rsidRPr="000A561D" w:rsidRDefault="00A624C5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537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16466" w14:textId="0A0E9424" w:rsidR="00A624C5" w:rsidRPr="000A561D" w:rsidRDefault="00A624C5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55F12" w14:textId="6C55DDFA" w:rsidR="00A624C5" w:rsidRPr="000A561D" w:rsidRDefault="00A624C5" w:rsidP="00785D79">
            <w:pPr>
              <w:pStyle w:val="aff0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 w:rsidRPr="000A561D">
              <w:rPr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1508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CE9FD" w14:textId="77777777" w:rsidR="00A624C5" w:rsidRPr="000A561D" w:rsidRDefault="00A624C5" w:rsidP="00785D79">
            <w:pPr>
              <w:spacing w:before="0" w:after="0"/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F50557" w:rsidRPr="000A561D" w14:paraId="17EA3A98" w14:textId="77777777" w:rsidTr="009A0B37">
        <w:trPr>
          <w:trHeight w:val="340"/>
          <w:jc w:val="center"/>
        </w:trPr>
        <w:tc>
          <w:tcPr>
            <w:tcW w:w="9163" w:type="dxa"/>
            <w:gridSpan w:val="7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991E8" w14:textId="358B350F" w:rsidR="00F50557" w:rsidRPr="000A561D" w:rsidRDefault="000E6323" w:rsidP="00785D79">
            <w:pPr>
              <w:spacing w:before="0" w:after="0"/>
              <w:jc w:val="both"/>
              <w:textAlignment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Ranking of factors affecting DPPH radical scavenging activity of FHRB: </w:t>
            </w:r>
            <w:r w:rsidR="00F50557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E&gt;D&gt;B&gt;A&gt;C</w:t>
            </w:r>
            <w:r w:rsidR="00FA383F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. Theoretical optimal combination of FHRB: 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</w:rPr>
              <w:t>A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</w:rPr>
              <w:t>B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</w:rPr>
              <w:t>E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. 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Inoculation quantity</w:t>
            </w:r>
            <w:r w:rsidR="00D43582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C35004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was 0.8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‰</w:t>
            </w:r>
            <w:r w:rsidR="00C35004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DA307D"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  <w:t>B. subtilis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 w:rsidR="00DA307D"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  <w:t>L. plantarum</w:t>
            </w:r>
            <w:r w:rsidR="00C35004" w:rsidRPr="000A561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C35004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= 2: 8, </w:t>
            </w:r>
            <w:r w:rsidR="00E01E3A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s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olid-liquid ratio</w:t>
            </w:r>
            <w:r w:rsidR="00C35004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was 1: 0.6, </w:t>
            </w:r>
            <w:r w:rsidR="00E01E3A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ermentation temperature</w:t>
            </w:r>
            <w:r w:rsidR="00C35004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 was 35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℃</w:t>
            </w:r>
            <w:r w:rsidR="00C35004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="00E01E3A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f</w:t>
            </w:r>
            <w:r w:rsidR="00DA307D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 xml:space="preserve">ermentation time </w:t>
            </w:r>
            <w:r w:rsidR="00E01E3A" w:rsidRPr="000A561D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was 36 hours.</w:t>
            </w:r>
          </w:p>
        </w:tc>
      </w:tr>
    </w:tbl>
    <w:p w14:paraId="322FB567" w14:textId="41C75405" w:rsidR="00A624C5" w:rsidRPr="000A561D" w:rsidRDefault="00A624C5" w:rsidP="00977284">
      <w:pPr>
        <w:spacing w:before="0" w:after="0"/>
        <w:rPr>
          <w:rFonts w:cs="Times New Roman"/>
          <w:sz w:val="18"/>
          <w:szCs w:val="18"/>
        </w:rPr>
      </w:pPr>
      <w:r w:rsidRPr="000A561D">
        <w:rPr>
          <w:rFonts w:cs="Times New Roman"/>
          <w:sz w:val="18"/>
          <w:szCs w:val="18"/>
        </w:rPr>
        <w:br w:type="page"/>
      </w:r>
    </w:p>
    <w:p w14:paraId="5E27C37E" w14:textId="18E7558D" w:rsidR="004B2ED2" w:rsidRDefault="00A624C5" w:rsidP="00977284">
      <w:pPr>
        <w:spacing w:before="0" w:afterLines="50" w:after="12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 w:rsidRPr="000A561D">
        <w:rPr>
          <w:rFonts w:cs="Times New Roman"/>
          <w:b/>
          <w:bCs/>
          <w:color w:val="000000" w:themeColor="text1"/>
          <w:sz w:val="21"/>
          <w:szCs w:val="21"/>
        </w:rPr>
        <w:lastRenderedPageBreak/>
        <w:t>Table</w:t>
      </w:r>
      <w:r w:rsidRPr="000A561D">
        <w:rPr>
          <w:rFonts w:cs="Times New Roman"/>
          <w:color w:val="000000" w:themeColor="text1"/>
          <w:sz w:val="21"/>
          <w:szCs w:val="21"/>
        </w:rPr>
        <w:t xml:space="preserve"> S</w:t>
      </w:r>
      <w:r w:rsidRPr="000A561D">
        <w:rPr>
          <w:rFonts w:cs="Times New Roman"/>
          <w:b/>
          <w:bCs/>
          <w:color w:val="000000" w:themeColor="text1"/>
          <w:sz w:val="21"/>
          <w:szCs w:val="21"/>
        </w:rPr>
        <w:t>2</w:t>
      </w:r>
      <w:r w:rsidR="004F3764" w:rsidRPr="000A561D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 w:rsidR="003E4E9B" w:rsidRPr="003E4E9B">
        <w:rPr>
          <w:rFonts w:cs="Times New Roman"/>
          <w:b/>
          <w:bCs/>
          <w:color w:val="000000" w:themeColor="text1"/>
          <w:sz w:val="21"/>
          <w:szCs w:val="21"/>
        </w:rPr>
        <w:t>Statistic</w:t>
      </w:r>
      <w:r w:rsidR="003E4E9B">
        <w:rPr>
          <w:rFonts w:cs="Times New Roman"/>
          <w:b/>
          <w:bCs/>
          <w:color w:val="000000" w:themeColor="text1"/>
          <w:sz w:val="21"/>
          <w:szCs w:val="21"/>
        </w:rPr>
        <w:t xml:space="preserve">s </w:t>
      </w:r>
      <w:r w:rsidR="003E4E9B" w:rsidRPr="003E4E9B">
        <w:rPr>
          <w:rFonts w:cs="Times New Roman"/>
          <w:b/>
          <w:bCs/>
          <w:color w:val="000000" w:themeColor="text1"/>
          <w:sz w:val="21"/>
          <w:szCs w:val="21"/>
        </w:rPr>
        <w:t xml:space="preserve">of </w:t>
      </w:r>
      <w:r w:rsidR="003E4E9B">
        <w:rPr>
          <w:rFonts w:cs="Times New Roman"/>
          <w:b/>
          <w:bCs/>
          <w:color w:val="000000" w:themeColor="text1"/>
          <w:sz w:val="21"/>
          <w:szCs w:val="21"/>
        </w:rPr>
        <w:t>s</w:t>
      </w:r>
      <w:r w:rsidR="003E4E9B" w:rsidRPr="003E4E9B">
        <w:rPr>
          <w:rFonts w:cs="Times New Roman"/>
          <w:b/>
          <w:bCs/>
          <w:color w:val="000000" w:themeColor="text1"/>
          <w:sz w:val="21"/>
          <w:szCs w:val="21"/>
        </w:rPr>
        <w:t xml:space="preserve">equencing </w:t>
      </w:r>
      <w:r w:rsidR="003E4E9B">
        <w:rPr>
          <w:rFonts w:cs="Times New Roman"/>
          <w:b/>
          <w:bCs/>
          <w:color w:val="000000" w:themeColor="text1"/>
          <w:sz w:val="21"/>
          <w:szCs w:val="21"/>
        </w:rPr>
        <w:t>q</w:t>
      </w:r>
      <w:r w:rsidR="003E4E9B" w:rsidRPr="003E4E9B">
        <w:rPr>
          <w:rFonts w:cs="Times New Roman"/>
          <w:b/>
          <w:bCs/>
          <w:color w:val="000000" w:themeColor="text1"/>
          <w:sz w:val="21"/>
          <w:szCs w:val="21"/>
        </w:rPr>
        <w:t xml:space="preserve">uantity for </w:t>
      </w:r>
      <w:r w:rsidR="003E4E9B">
        <w:rPr>
          <w:rFonts w:cs="Times New Roman"/>
          <w:b/>
          <w:bCs/>
          <w:color w:val="000000" w:themeColor="text1"/>
          <w:sz w:val="21"/>
          <w:szCs w:val="21"/>
        </w:rPr>
        <w:t>e</w:t>
      </w:r>
      <w:r w:rsidR="003E4E9B" w:rsidRPr="003E4E9B">
        <w:rPr>
          <w:rFonts w:cs="Times New Roman"/>
          <w:b/>
          <w:bCs/>
          <w:color w:val="000000" w:themeColor="text1"/>
          <w:sz w:val="21"/>
          <w:szCs w:val="21"/>
        </w:rPr>
        <w:t xml:space="preserve">ach </w:t>
      </w:r>
      <w:r w:rsidR="003E4E9B">
        <w:rPr>
          <w:rFonts w:cs="Times New Roman"/>
          <w:b/>
          <w:bCs/>
          <w:color w:val="000000" w:themeColor="text1"/>
          <w:sz w:val="21"/>
          <w:szCs w:val="21"/>
        </w:rPr>
        <w:t>s</w:t>
      </w:r>
      <w:r w:rsidR="003E4E9B" w:rsidRPr="003E4E9B">
        <w:rPr>
          <w:rFonts w:cs="Times New Roman"/>
          <w:b/>
          <w:bCs/>
          <w:color w:val="000000" w:themeColor="text1"/>
          <w:sz w:val="21"/>
          <w:szCs w:val="21"/>
        </w:rPr>
        <w:t>ample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152"/>
        <w:gridCol w:w="827"/>
        <w:gridCol w:w="1133"/>
        <w:gridCol w:w="1134"/>
        <w:gridCol w:w="895"/>
        <w:gridCol w:w="1651"/>
        <w:gridCol w:w="1288"/>
      </w:tblGrid>
      <w:tr w:rsidR="00CB4F39" w:rsidRPr="00CB4F39" w14:paraId="6E75BBAE" w14:textId="1BD2C600" w:rsidTr="00CB4F39">
        <w:trPr>
          <w:trHeight w:val="288"/>
          <w:jc w:val="center"/>
        </w:trPr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C3EF60" w14:textId="5C7BDFFC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C32C5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put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88BFC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lter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3100C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noised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F82FA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rged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48230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on-chimeric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029F28" w14:textId="07924FC8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Non-singleton</w:t>
            </w:r>
          </w:p>
        </w:tc>
      </w:tr>
      <w:tr w:rsidR="00CB4F39" w:rsidRPr="00CB4F39" w14:paraId="71093AEF" w14:textId="7FA07AFF" w:rsidTr="00CB4F39">
        <w:trPr>
          <w:trHeight w:val="288"/>
          <w:jc w:val="center"/>
        </w:trPr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FC1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1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F91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348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D52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09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30A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846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523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423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C02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731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9B950E" w14:textId="130B571E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4720</w:t>
            </w:r>
          </w:p>
        </w:tc>
      </w:tr>
      <w:tr w:rsidR="00CB4F39" w:rsidRPr="00CB4F39" w14:paraId="2349EDFF" w14:textId="4DB20AA2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C77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84E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30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A07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420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1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30D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59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F04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6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CCCE" w14:textId="3519DADD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2812</w:t>
            </w:r>
          </w:p>
        </w:tc>
      </w:tr>
      <w:tr w:rsidR="00CB4F39" w:rsidRPr="00CB4F39" w14:paraId="1C29A6A5" w14:textId="6413E083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226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CB2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9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4DF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E7E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3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2C9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8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61B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2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EE15" w14:textId="3BEE1645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4261</w:t>
            </w:r>
          </w:p>
        </w:tc>
      </w:tr>
      <w:tr w:rsidR="00CB4F39" w:rsidRPr="00CB4F39" w14:paraId="72DB8628" w14:textId="2AF29C6F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BBA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692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6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F08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6D4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4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E42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5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D3C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38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0B04" w14:textId="37D92192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1201</w:t>
            </w:r>
          </w:p>
        </w:tc>
      </w:tr>
      <w:tr w:rsidR="00CB4F39" w:rsidRPr="00CB4F39" w14:paraId="73476124" w14:textId="0A7B773E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98F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9C2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1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A53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2FC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8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EEB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87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9AE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14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3062" w14:textId="1FE9A2FA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9506</w:t>
            </w:r>
          </w:p>
        </w:tc>
      </w:tr>
      <w:tr w:rsidR="00CB4F39" w:rsidRPr="00CB4F39" w14:paraId="3E12FF65" w14:textId="5F3EF58B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8F0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B73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7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913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F6A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9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2E0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98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957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92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BC73" w14:textId="611E087E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5597</w:t>
            </w:r>
          </w:p>
        </w:tc>
      </w:tr>
      <w:tr w:rsidR="00CB4F39" w:rsidRPr="00CB4F39" w14:paraId="40CA69D2" w14:textId="06705149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9C6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3B8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3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D73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70B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7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EF6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47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4B9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7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1844" w14:textId="5838A20A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4796</w:t>
            </w:r>
          </w:p>
        </w:tc>
      </w:tr>
      <w:tr w:rsidR="00CB4F39" w:rsidRPr="00CB4F39" w14:paraId="059946FC" w14:textId="5F0EABC3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7D3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HRB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D43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4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F3E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B7A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2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FC8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7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A5F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9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477B" w14:textId="0FAD326D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7080</w:t>
            </w:r>
          </w:p>
        </w:tc>
      </w:tr>
      <w:tr w:rsidR="00CB4F39" w:rsidRPr="00CB4F39" w14:paraId="519EACCF" w14:textId="47232C40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D8E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3DC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4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CA4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A3D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68D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40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0CB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2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62AD" w14:textId="02743C72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2533</w:t>
            </w:r>
          </w:p>
        </w:tc>
      </w:tr>
      <w:tr w:rsidR="00CB4F39" w:rsidRPr="00CB4F39" w14:paraId="579D5D5E" w14:textId="6B874F00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635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71F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76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539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994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9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09D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9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97E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9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B021" w14:textId="403F8169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4180</w:t>
            </w:r>
          </w:p>
        </w:tc>
      </w:tr>
      <w:tr w:rsidR="00CB4F39" w:rsidRPr="00CB4F39" w14:paraId="16F08208" w14:textId="1FE7C904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B5B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194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52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615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79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9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1C0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1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836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4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6EEE" w14:textId="5F546220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5212</w:t>
            </w:r>
          </w:p>
        </w:tc>
      </w:tr>
      <w:tr w:rsidR="00CB4F39" w:rsidRPr="00CB4F39" w14:paraId="5A922194" w14:textId="10075716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1E7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64A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5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92A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483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5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4D4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19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DBE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9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AA6E" w14:textId="43455352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6187</w:t>
            </w:r>
          </w:p>
        </w:tc>
      </w:tr>
      <w:tr w:rsidR="00CB4F39" w:rsidRPr="00CB4F39" w14:paraId="3E012BF2" w14:textId="3C2B03B8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23E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09E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1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7FD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5F6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8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167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22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4B6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5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87CD" w14:textId="559A47A1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3550</w:t>
            </w:r>
          </w:p>
        </w:tc>
      </w:tr>
      <w:tr w:rsidR="00CB4F39" w:rsidRPr="00CB4F39" w14:paraId="60AC878E" w14:textId="3578BB22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BCFA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A96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65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7B1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A3FA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9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955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80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386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2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E443" w14:textId="1ABAD956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7853</w:t>
            </w:r>
          </w:p>
        </w:tc>
      </w:tr>
      <w:tr w:rsidR="00CB4F39" w:rsidRPr="00CB4F39" w14:paraId="2EDC1559" w14:textId="3DD4C12C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3F0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033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6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7C5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F40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4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123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70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F2B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26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7EF1" w14:textId="0D3076A9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0460</w:t>
            </w:r>
          </w:p>
        </w:tc>
      </w:tr>
      <w:tr w:rsidR="00CB4F39" w:rsidRPr="00CB4F39" w14:paraId="61DE45D0" w14:textId="6F29A1BD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BA0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HRB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1E9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2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743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E2C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0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D29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2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28A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8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C6B9" w14:textId="1744F0A3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2678</w:t>
            </w:r>
          </w:p>
        </w:tc>
      </w:tr>
      <w:tr w:rsidR="00CB4F39" w:rsidRPr="00CB4F39" w14:paraId="58616EE0" w14:textId="3C8A72CF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30C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119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5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C84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6B1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6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0B8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49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BF5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91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539B" w14:textId="4AD05C61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37248</w:t>
            </w:r>
          </w:p>
        </w:tc>
      </w:tr>
      <w:tr w:rsidR="00CB4F39" w:rsidRPr="00CB4F39" w14:paraId="5992C6FD" w14:textId="4B8B2412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692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FEF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7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547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4F2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8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FAB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2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0D0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4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9A4F" w14:textId="3674D3CC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8145</w:t>
            </w:r>
          </w:p>
        </w:tc>
      </w:tr>
      <w:tr w:rsidR="00CB4F39" w:rsidRPr="00CB4F39" w14:paraId="6551DC18" w14:textId="2373A563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B9C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769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6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1F0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19F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9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FAB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6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34D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17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94E4" w14:textId="3AEE1BCA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9243</w:t>
            </w:r>
          </w:p>
        </w:tc>
      </w:tr>
      <w:tr w:rsidR="00CB4F39" w:rsidRPr="00CB4F39" w14:paraId="3426641D" w14:textId="6008C512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633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9D9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1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035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38F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5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4A6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6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0FC2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0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2000" w14:textId="5BACF6B0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5488</w:t>
            </w:r>
          </w:p>
        </w:tc>
      </w:tr>
      <w:tr w:rsidR="00CB4F39" w:rsidRPr="00CB4F39" w14:paraId="5902D927" w14:textId="1A417F63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6FE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895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93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D70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DEA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8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406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08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740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3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B535" w14:textId="1580A3C5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9540</w:t>
            </w:r>
          </w:p>
        </w:tc>
      </w:tr>
      <w:tr w:rsidR="00CB4F39" w:rsidRPr="00CB4F39" w14:paraId="57297AF7" w14:textId="44F48D97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983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4BA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9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2A4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7D4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5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D43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3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865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8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C3CD" w14:textId="03176A4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1496</w:t>
            </w:r>
          </w:p>
        </w:tc>
      </w:tr>
      <w:tr w:rsidR="00CB4F39" w:rsidRPr="00CB4F39" w14:paraId="647F63FF" w14:textId="20AC8988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3AF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B20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0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900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981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4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76A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3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FB3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9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FC34" w14:textId="3454D1A1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9606</w:t>
            </w:r>
          </w:p>
        </w:tc>
      </w:tr>
      <w:tr w:rsidR="00CB4F39" w:rsidRPr="00CB4F39" w14:paraId="0E33AC0B" w14:textId="23EC098B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0BC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FHRB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7D9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6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116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8C8A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8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735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4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5E9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9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EB3E" w14:textId="34FACAEF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59612</w:t>
            </w:r>
          </w:p>
        </w:tc>
      </w:tr>
      <w:tr w:rsidR="00CB4F39" w:rsidRPr="00CB4F39" w14:paraId="2FC93F03" w14:textId="22EB89E2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D0E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FC8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0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429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B27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2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5DD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5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D0E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6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6D35" w14:textId="1447FB35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3889</w:t>
            </w:r>
          </w:p>
        </w:tc>
      </w:tr>
      <w:tr w:rsidR="00CB4F39" w:rsidRPr="00CB4F39" w14:paraId="5BC11B23" w14:textId="6E0B5661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160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FBE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7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C691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B52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2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FC4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25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F87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4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B60F" w14:textId="287CE590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4277</w:t>
            </w:r>
          </w:p>
        </w:tc>
      </w:tr>
      <w:tr w:rsidR="00CB4F39" w:rsidRPr="00CB4F39" w14:paraId="43E2F39B" w14:textId="773E29CC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FE1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3D5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59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B27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FE6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6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B5B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54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464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0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7AD6" w14:textId="5A7F9FD3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71145</w:t>
            </w:r>
          </w:p>
        </w:tc>
      </w:tr>
      <w:tr w:rsidR="00CB4F39" w:rsidRPr="00CB4F39" w14:paraId="659FB709" w14:textId="0D3323CF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500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259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2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F40B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1527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3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33C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50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9B5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7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7B49" w14:textId="6D234BAC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8898</w:t>
            </w:r>
          </w:p>
        </w:tc>
      </w:tr>
      <w:tr w:rsidR="00CB4F39" w:rsidRPr="00CB4F39" w14:paraId="30CBFA68" w14:textId="34139D7A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C61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107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4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49D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C309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7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EDA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4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56F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31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11D5" w14:textId="7E1B0682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9930</w:t>
            </w:r>
          </w:p>
        </w:tc>
      </w:tr>
      <w:tr w:rsidR="00CB4F39" w:rsidRPr="00CB4F39" w14:paraId="2E4B1FD9" w14:textId="11F20148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412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033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68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FA5F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DA7E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3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CE4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1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E7C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62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E606" w14:textId="6DD5A156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62506</w:t>
            </w:r>
          </w:p>
        </w:tc>
      </w:tr>
      <w:tr w:rsidR="00CB4F39" w:rsidRPr="00CB4F39" w14:paraId="21921D82" w14:textId="71B036DD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192EA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7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DCEA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14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CFC75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9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E0C04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88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FC480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069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2548A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4680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 w14:paraId="1035AF74" w14:textId="379B40AD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3306</w:t>
            </w:r>
          </w:p>
        </w:tc>
      </w:tr>
      <w:tr w:rsidR="00CB4F39" w:rsidRPr="00CB4F39" w14:paraId="2D11E735" w14:textId="7698AFA8" w:rsidTr="00CB4F39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82C2D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%FHRB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7A92CC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63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5E4EFD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090033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5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597886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22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177E8" w14:textId="77777777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545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7BAEA" w14:textId="5A0CFDFE" w:rsidR="00CB4F39" w:rsidRPr="00CB4F39" w:rsidRDefault="00CB4F39" w:rsidP="00CB4F39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CB4F39">
              <w:rPr>
                <w:rFonts w:cs="Times New Roman"/>
                <w:color w:val="000000"/>
                <w:sz w:val="18"/>
                <w:szCs w:val="18"/>
              </w:rPr>
              <w:t>44067</w:t>
            </w:r>
          </w:p>
        </w:tc>
      </w:tr>
    </w:tbl>
    <w:p w14:paraId="7FD616B0" w14:textId="77777777" w:rsidR="00722F82" w:rsidRDefault="00722F82">
      <w:pPr>
        <w:spacing w:before="0" w:after="200" w:line="276" w:lineRule="auto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br w:type="page"/>
      </w:r>
    </w:p>
    <w:p w14:paraId="620046EB" w14:textId="77777777" w:rsidR="003E4E9B" w:rsidRDefault="003E4E9B" w:rsidP="00977284">
      <w:pPr>
        <w:spacing w:before="0" w:afterLines="50" w:after="12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</w:p>
    <w:p w14:paraId="37E04E19" w14:textId="27AE60D5" w:rsidR="00DE23E8" w:rsidRPr="000A561D" w:rsidRDefault="004B2ED2" w:rsidP="00977284">
      <w:pPr>
        <w:spacing w:before="0" w:afterLines="50" w:after="120"/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S3 </w:t>
      </w:r>
      <w:r w:rsidR="009067FE" w:rsidRPr="000A561D">
        <w:rPr>
          <w:rFonts w:cs="Times New Roman"/>
          <w:b/>
          <w:bCs/>
          <w:color w:val="000000" w:themeColor="text1"/>
          <w:sz w:val="21"/>
          <w:szCs w:val="21"/>
        </w:rPr>
        <w:t>Relative abundances of t</w:t>
      </w:r>
      <w:r w:rsidR="004F3764" w:rsidRPr="000A561D">
        <w:rPr>
          <w:rFonts w:cs="Times New Roman"/>
          <w:b/>
          <w:bCs/>
          <w:color w:val="000000" w:themeColor="text1"/>
          <w:sz w:val="21"/>
          <w:szCs w:val="21"/>
        </w:rPr>
        <w:t>axon at the phylum and genus level</w:t>
      </w:r>
    </w:p>
    <w:tbl>
      <w:tblPr>
        <w:tblW w:w="6947" w:type="dxa"/>
        <w:jc w:val="center"/>
        <w:tblLook w:val="04A0" w:firstRow="1" w:lastRow="0" w:firstColumn="1" w:lastColumn="0" w:noHBand="0" w:noVBand="1"/>
      </w:tblPr>
      <w:tblGrid>
        <w:gridCol w:w="2407"/>
        <w:gridCol w:w="1138"/>
        <w:gridCol w:w="1134"/>
        <w:gridCol w:w="1134"/>
        <w:gridCol w:w="1134"/>
      </w:tblGrid>
      <w:tr w:rsidR="005827A4" w:rsidRPr="000A561D" w14:paraId="689D82B9" w14:textId="77777777" w:rsidTr="00FF4A97">
        <w:trPr>
          <w:trHeight w:val="336"/>
          <w:jc w:val="center"/>
        </w:trPr>
        <w:tc>
          <w:tcPr>
            <w:tcW w:w="24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7B27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axon at the phylum level (%)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3E65" w14:textId="0ADB267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</w:t>
            </w:r>
            <w:r w:rsidR="005827A4"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R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5725" w14:textId="145E3F3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</w:t>
            </w:r>
            <w:r w:rsidR="005827A4"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HR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17F6" w14:textId="71CAC45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</w:t>
            </w:r>
            <w:r w:rsidR="005827A4"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R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F309" w14:textId="33CB65D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</w:t>
            </w:r>
            <w:r w:rsidR="005827A4"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HRB</w:t>
            </w:r>
          </w:p>
        </w:tc>
      </w:tr>
      <w:tr w:rsidR="005827A4" w:rsidRPr="000A561D" w14:paraId="4F8F70A2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6F8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irmicutes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A48" w14:textId="3DFF858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0.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577" w14:textId="0EB21F9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.8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0311" w14:textId="62731A1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.8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F09" w14:textId="74BC67E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3.37</w:t>
            </w:r>
          </w:p>
        </w:tc>
      </w:tr>
      <w:tr w:rsidR="005827A4" w:rsidRPr="000A561D" w14:paraId="6E6D2A90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D423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cteroidet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206" w14:textId="7AE9EAD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BD2" w14:textId="7AE24A3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0062" w14:textId="5646D8C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92E" w14:textId="76F83E2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7.25</w:t>
            </w:r>
          </w:p>
        </w:tc>
      </w:tr>
      <w:tr w:rsidR="005827A4" w:rsidRPr="000A561D" w14:paraId="193A542D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C0A2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teobacteri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D77" w14:textId="2C75973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663" w14:textId="3637F22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5ABB" w14:textId="1B527B3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ED0" w14:textId="464DE92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08</w:t>
            </w:r>
          </w:p>
        </w:tc>
      </w:tr>
      <w:tr w:rsidR="005827A4" w:rsidRPr="000A561D" w14:paraId="7279D5B3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082E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tinobacteri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1A3" w14:textId="35F5BCB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ADD4" w14:textId="2F5623A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8244" w14:textId="16A3AA9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6C42" w14:textId="1FD36D2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7</w:t>
            </w:r>
          </w:p>
        </w:tc>
      </w:tr>
      <w:tr w:rsidR="005827A4" w:rsidRPr="000A561D" w14:paraId="0D397336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16EF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rrucomicrobi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FAD" w14:textId="0D0EF09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2F3" w14:textId="112FD97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978" w14:textId="73B7A96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E96" w14:textId="67EB1DE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</w:tr>
      <w:tr w:rsidR="005827A4" w:rsidRPr="000A561D" w14:paraId="27E30124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5B0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ynergistet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6E2F" w14:textId="41E6EB0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49F" w14:textId="52D349A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9F8C" w14:textId="0EBD6AE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71C8" w14:textId="13BAF49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7</w:t>
            </w:r>
          </w:p>
        </w:tc>
      </w:tr>
      <w:tr w:rsidR="005827A4" w:rsidRPr="000A561D" w14:paraId="16F21101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2BE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enericut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37F" w14:textId="0646021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C1F" w14:textId="46CA55B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9B10" w14:textId="5B480E6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A93" w14:textId="765D379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</w:tr>
      <w:tr w:rsidR="005827A4" w:rsidRPr="000A561D" w14:paraId="024762B8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FE4C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ferribacter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685" w14:textId="712B9D0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7F26" w14:textId="3135419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EAF" w14:textId="6322CC9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7D29" w14:textId="490EE12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</w:tr>
      <w:tr w:rsidR="005827A4" w:rsidRPr="000A561D" w14:paraId="0B6D9F8B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D1A3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lusimicrobi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14D1" w14:textId="5AE015B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3BAF" w14:textId="61AD0B8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61C5" w14:textId="46A121C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A86" w14:textId="2E9984F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3</w:t>
            </w:r>
          </w:p>
        </w:tc>
      </w:tr>
      <w:tr w:rsidR="005827A4" w:rsidRPr="000A561D" w14:paraId="6B2538F5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4A73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usobacteri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E508" w14:textId="528DED7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5A25" w14:textId="29DCA96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0933" w14:textId="115AC75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8F25" w14:textId="629DBA3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0</w:t>
            </w:r>
          </w:p>
        </w:tc>
      </w:tr>
      <w:tr w:rsidR="005827A4" w:rsidRPr="000A561D" w14:paraId="3FB966B7" w14:textId="77777777" w:rsidTr="00FF4A97">
        <w:trPr>
          <w:trHeight w:val="378"/>
          <w:jc w:val="center"/>
        </w:trPr>
        <w:tc>
          <w:tcPr>
            <w:tcW w:w="24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09E4" w14:textId="77777777" w:rsidR="005827A4" w:rsidRPr="00B400E4" w:rsidRDefault="005827A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axon at the genus level (%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1F1C" w14:textId="026B1711" w:rsidR="005827A4" w:rsidRPr="00B400E4" w:rsidRDefault="005827A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</w:t>
            </w:r>
            <w:r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R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4040" w14:textId="53C62E11" w:rsidR="005827A4" w:rsidRPr="00B400E4" w:rsidRDefault="005827A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5%</w:t>
            </w:r>
            <w:r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HR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B13D" w14:textId="247E72EA" w:rsidR="005827A4" w:rsidRPr="00B400E4" w:rsidRDefault="005827A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</w:t>
            </w:r>
            <w:r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R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50C6" w14:textId="27446032" w:rsidR="005827A4" w:rsidRPr="00B400E4" w:rsidRDefault="005827A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0</w:t>
            </w:r>
            <w:r w:rsidRPr="000A561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HRB</w:t>
            </w:r>
          </w:p>
        </w:tc>
      </w:tr>
      <w:tr w:rsidR="005827A4" w:rsidRPr="000A561D" w14:paraId="0B14577D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974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acteroides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236" w14:textId="57FE45A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3.5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511D" w14:textId="50C3A1F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1.9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83CD" w14:textId="7C29495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.3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723" w14:textId="56EF427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2.42</w:t>
            </w:r>
          </w:p>
        </w:tc>
      </w:tr>
      <w:tr w:rsidR="005827A4" w:rsidRPr="000A561D" w14:paraId="5C06AA32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0DDC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uminococcu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448" w14:textId="33D550A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350" w14:textId="198401D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FC8" w14:textId="78467F0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C94" w14:textId="4383E9B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.20</w:t>
            </w:r>
          </w:p>
        </w:tc>
      </w:tr>
      <w:tr w:rsidR="005827A4" w:rsidRPr="000A561D" w14:paraId="6010001F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79B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achnospir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6F3" w14:textId="36A8DCF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1779" w14:textId="07324D1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5B5" w14:textId="2FC374B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F44" w14:textId="7862889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53</w:t>
            </w:r>
          </w:p>
        </w:tc>
      </w:tr>
      <w:tr w:rsidR="005827A4" w:rsidRPr="000A561D" w14:paraId="67B3511F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F18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actobacill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42E5" w14:textId="77200F4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99A" w14:textId="23F8118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DB0" w14:textId="7EC655E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37C" w14:textId="19DAF05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.68</w:t>
            </w:r>
          </w:p>
        </w:tc>
      </w:tr>
      <w:tr w:rsidR="005827A4" w:rsidRPr="000A561D" w14:paraId="4634E295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3BC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lostridiale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EB4" w14:textId="7F42F6A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F74" w14:textId="46FDFFB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35F" w14:textId="1949258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020" w14:textId="26311EB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02</w:t>
            </w:r>
          </w:p>
        </w:tc>
      </w:tr>
      <w:tr w:rsidR="005827A4" w:rsidRPr="000A561D" w14:paraId="3268440A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87D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ecalibacterium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5DB" w14:textId="4573D2D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BE7" w14:textId="076CF1E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4CF" w14:textId="798801C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0582" w14:textId="71BA171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.95</w:t>
            </w:r>
          </w:p>
        </w:tc>
      </w:tr>
      <w:tr w:rsidR="005827A4" w:rsidRPr="000A561D" w14:paraId="229410AC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831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ptococcu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15B" w14:textId="0B14FD3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CED" w14:textId="3F42E67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0D60" w14:textId="048F777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0B0" w14:textId="0EE7A23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73</w:t>
            </w:r>
          </w:p>
        </w:tc>
      </w:tr>
      <w:tr w:rsidR="005827A4" w:rsidRPr="000A561D" w14:paraId="3811BAE4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5D12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evotell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3310" w14:textId="6748085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724" w14:textId="5174564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11D" w14:textId="771DF05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1A1" w14:textId="529A866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0</w:t>
            </w:r>
          </w:p>
        </w:tc>
      </w:tr>
      <w:tr w:rsidR="005827A4" w:rsidRPr="000A561D" w14:paraId="46B325CF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8A8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raprevotell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67FA" w14:textId="0D2247C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E94" w14:textId="77285F8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2F06" w14:textId="62E5ADC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B4D" w14:textId="2047E51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1</w:t>
            </w:r>
          </w:p>
        </w:tc>
      </w:tr>
      <w:tr w:rsidR="005827A4" w:rsidRPr="000A561D" w14:paraId="30E874BD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20F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scillospir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FDD0" w14:textId="012C4F4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1C7" w14:textId="1BE9A81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145" w14:textId="6DE3342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3D4" w14:textId="4054BCC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93</w:t>
            </w:r>
          </w:p>
        </w:tc>
      </w:tr>
      <w:tr w:rsidR="005827A4" w:rsidRPr="000A561D" w14:paraId="493ED65D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D64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gamona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127" w14:textId="0DDB299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742" w14:textId="2BD72CA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A65" w14:textId="78D9796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01A" w14:textId="4A136A1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3</w:t>
            </w:r>
          </w:p>
        </w:tc>
      </w:tr>
      <w:tr w:rsidR="005827A4" w:rsidRPr="000A561D" w14:paraId="704335F2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D5D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prococcu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0883" w14:textId="65D9CFFE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E7A" w14:textId="700D22B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5F3" w14:textId="42FA498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6C5" w14:textId="16E2D78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6</w:t>
            </w:r>
          </w:p>
        </w:tc>
      </w:tr>
      <w:tr w:rsidR="005827A4" w:rsidRPr="000A561D" w14:paraId="7D8C8902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71B5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lauti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312" w14:textId="1772D43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5BF" w14:textId="2B4540F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0AB" w14:textId="1AD91F0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99F" w14:textId="1688930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6</w:t>
            </w:r>
          </w:p>
        </w:tc>
      </w:tr>
      <w:tr w:rsidR="005827A4" w:rsidRPr="000A561D" w14:paraId="671AFF09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02D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sulfovibrio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7EE" w14:textId="107D6FE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0E66" w14:textId="373B9EA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1920" w14:textId="0542586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1B3" w14:textId="5D46BBF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6</w:t>
            </w:r>
          </w:p>
        </w:tc>
      </w:tr>
      <w:tr w:rsidR="005827A4" w:rsidRPr="000A561D" w14:paraId="0D6799A9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266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ascolarctobacterium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2CA3" w14:textId="7DA6BEC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AEE" w14:textId="00F30C9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AB66" w14:textId="07373E1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812" w14:textId="6D5609DD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</w:tr>
      <w:tr w:rsidR="005827A4" w:rsidRPr="000A561D" w14:paraId="33E7F196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A2E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24-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92FB" w14:textId="18C5654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315" w14:textId="67CA112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55AF" w14:textId="4E00FB41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F83C" w14:textId="16B3D0A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 w:rsidR="005827A4" w:rsidRPr="000A561D" w14:paraId="708536F5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E86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raprevotellacea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CC02" w14:textId="0B58103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70F" w14:textId="4C73431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6785" w14:textId="7CE1577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0E37" w14:textId="6BE46995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69</w:t>
            </w:r>
          </w:p>
        </w:tc>
      </w:tr>
      <w:tr w:rsidR="005827A4" w:rsidRPr="000A561D" w14:paraId="2C0CB499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32F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ptostreptococcacea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76B" w14:textId="34B369B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970" w14:textId="61EC9E8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D82A" w14:textId="4D8A6839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7B01" w14:textId="51CD41F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80</w:t>
            </w:r>
          </w:p>
        </w:tc>
      </w:tr>
      <w:tr w:rsidR="005827A4" w:rsidRPr="000A561D" w14:paraId="5E90BFB9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263F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ascolarctobacterium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8D5" w14:textId="4A68E38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D64A" w14:textId="34EE2F8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696" w14:textId="30A2145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34E" w14:textId="54F29C8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.04</w:t>
            </w:r>
          </w:p>
        </w:tc>
      </w:tr>
      <w:tr w:rsidR="005827A4" w:rsidRPr="000A561D" w14:paraId="061D0FE8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F25F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uminococcu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25F" w14:textId="7A6BC1D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3BA" w14:textId="12F8CE1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EFC6" w14:textId="6E0738F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334D" w14:textId="2621828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</w:tr>
      <w:tr w:rsidR="005827A4" w:rsidRPr="000A561D" w14:paraId="07ED6C18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64C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rabacteroid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923B" w14:textId="6E990F0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C5B" w14:textId="00E2F3F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A0B1" w14:textId="1DB5EBA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3C7" w14:textId="671D28F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</w:tr>
      <w:tr w:rsidR="005827A4" w:rsidRPr="000A561D" w14:paraId="73272BD3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7D2E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riobacteriacea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2AD8" w14:textId="64BABC1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834" w14:textId="6ACF248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E6EB" w14:textId="27B9759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B204" w14:textId="10E1B36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5</w:t>
            </w:r>
          </w:p>
        </w:tc>
      </w:tr>
      <w:tr w:rsidR="005827A4" w:rsidRPr="000A561D" w14:paraId="74227288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3ED4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raprevotell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2A8E" w14:textId="3DACF03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D67" w14:textId="2E88D18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9B84" w14:textId="51DB674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B4B" w14:textId="69153DC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</w:tr>
      <w:tr w:rsidR="005827A4" w:rsidRPr="000A561D" w14:paraId="411264DE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C4A3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uricibact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9D86" w14:textId="6EF0876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DE45" w14:textId="1C86B75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692" w14:textId="7735088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025" w14:textId="4895278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8</w:t>
            </w:r>
          </w:p>
        </w:tc>
      </w:tr>
      <w:tr w:rsidR="005827A4" w:rsidRPr="000A561D" w14:paraId="1E784C9C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1ED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kkermansi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B3AA" w14:textId="1D19D23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042" w14:textId="02A1501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31B" w14:textId="018AFF6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F18" w14:textId="4C74622B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</w:tr>
      <w:tr w:rsidR="005827A4" w:rsidRPr="000A561D" w14:paraId="15662FC7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BB1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bdoligranulum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F8F" w14:textId="27E6D6F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BE0" w14:textId="5DD2B10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B92" w14:textId="76DE42D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F68C" w14:textId="47B62DA2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4</w:t>
            </w:r>
          </w:p>
        </w:tc>
      </w:tr>
      <w:tr w:rsidR="005827A4" w:rsidRPr="000A561D" w14:paraId="06D525B5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3BF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tterell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0AF" w14:textId="3301744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930" w14:textId="59D7564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872" w14:textId="3515FDB8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75F" w14:textId="27B35576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6</w:t>
            </w:r>
          </w:p>
        </w:tc>
      </w:tr>
      <w:tr w:rsidR="005827A4" w:rsidRPr="000A561D" w14:paraId="5E98910A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3B17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ynergistacea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CE2" w14:textId="25E24CA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3789" w14:textId="75A2C89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7004" w14:textId="00F6AF6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1CD9" w14:textId="12B4258A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6</w:t>
            </w:r>
          </w:p>
        </w:tc>
      </w:tr>
      <w:tr w:rsidR="005827A4" w:rsidRPr="000A561D" w14:paraId="52A4202C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F2A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ogibacteriacea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2A1" w14:textId="2410E32C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F232" w14:textId="36E7CB4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3B7C" w14:textId="756DBB57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DD49" w14:textId="0DB8F3A4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27</w:t>
            </w:r>
          </w:p>
        </w:tc>
      </w:tr>
      <w:tr w:rsidR="005827A4" w:rsidRPr="000A561D" w14:paraId="3AA6EC9A" w14:textId="77777777" w:rsidTr="00FF4A97">
        <w:trPr>
          <w:trHeight w:val="284"/>
          <w:jc w:val="center"/>
        </w:trPr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0C20" w14:textId="77777777" w:rsidR="00B400E4" w:rsidRPr="00B400E4" w:rsidRDefault="00B400E4" w:rsidP="0097728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utyricicoccu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2727" w14:textId="0B6797F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E300" w14:textId="203CEFB0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5D0D" w14:textId="5CC4056F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A4D9" w14:textId="67114CA3" w:rsidR="00B400E4" w:rsidRPr="00B400E4" w:rsidRDefault="00B400E4" w:rsidP="0097728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400E4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34</w:t>
            </w:r>
          </w:p>
        </w:tc>
      </w:tr>
    </w:tbl>
    <w:p w14:paraId="23DA212E" w14:textId="3CE3C3B4" w:rsidR="00B9740B" w:rsidRPr="000A561D" w:rsidRDefault="00B9740B" w:rsidP="00977284">
      <w:pPr>
        <w:spacing w:before="0" w:after="0"/>
        <w:jc w:val="center"/>
        <w:rPr>
          <w:rFonts w:cs="Times New Roman"/>
          <w:sz w:val="18"/>
          <w:szCs w:val="18"/>
        </w:rPr>
      </w:pPr>
    </w:p>
    <w:p w14:paraId="08D79268" w14:textId="08343921" w:rsidR="00B9740B" w:rsidRPr="000A561D" w:rsidRDefault="00B9740B" w:rsidP="00977284">
      <w:pPr>
        <w:spacing w:before="0" w:after="200"/>
        <w:rPr>
          <w:rFonts w:cs="Times New Roman"/>
          <w:sz w:val="18"/>
          <w:szCs w:val="18"/>
        </w:rPr>
      </w:pPr>
      <w:r w:rsidRPr="000A561D">
        <w:rPr>
          <w:rFonts w:cs="Times New Roman"/>
          <w:sz w:val="18"/>
          <w:szCs w:val="18"/>
        </w:rPr>
        <w:br w:type="page"/>
      </w:r>
    </w:p>
    <w:p w14:paraId="29789137" w14:textId="24042B28" w:rsidR="00AA7FE2" w:rsidRDefault="00BC4CF2" w:rsidP="0003535D">
      <w:pPr>
        <w:spacing w:before="0" w:afterLines="50" w:after="120"/>
        <w:jc w:val="center"/>
        <w:rPr>
          <w:rFonts w:cs="Times New Roman"/>
          <w:b/>
          <w:bCs/>
          <w:sz w:val="21"/>
          <w:szCs w:val="21"/>
        </w:rPr>
      </w:pPr>
      <w:r w:rsidRPr="000A561D">
        <w:rPr>
          <w:rFonts w:cs="Times New Roman"/>
          <w:b/>
          <w:bCs/>
          <w:color w:val="000000" w:themeColor="text1"/>
          <w:sz w:val="21"/>
          <w:szCs w:val="21"/>
        </w:rPr>
        <w:lastRenderedPageBreak/>
        <w:t>Table</w:t>
      </w:r>
      <w:r w:rsidRPr="000A561D">
        <w:rPr>
          <w:rFonts w:cs="Times New Roman"/>
          <w:color w:val="000000" w:themeColor="text1"/>
          <w:sz w:val="21"/>
          <w:szCs w:val="21"/>
        </w:rPr>
        <w:t xml:space="preserve"> S</w:t>
      </w:r>
      <w:r w:rsidR="004B2ED2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4</w:t>
      </w:r>
      <w:r w:rsidRPr="000A561D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 w:rsidRPr="000A561D">
        <w:rPr>
          <w:rFonts w:cs="Times New Roman"/>
          <w:b/>
          <w:bCs/>
          <w:sz w:val="21"/>
          <w:szCs w:val="21"/>
        </w:rPr>
        <w:t>Differential metabolites identified between the two groups</w:t>
      </w:r>
    </w:p>
    <w:tbl>
      <w:tblPr>
        <w:tblW w:w="5508" w:type="pct"/>
        <w:jc w:val="center"/>
        <w:tblLook w:val="04A0" w:firstRow="1" w:lastRow="0" w:firstColumn="1" w:lastColumn="0" w:noHBand="0" w:noVBand="1"/>
      </w:tblPr>
      <w:tblGrid>
        <w:gridCol w:w="3256"/>
        <w:gridCol w:w="723"/>
        <w:gridCol w:w="531"/>
        <w:gridCol w:w="1181"/>
        <w:gridCol w:w="2594"/>
        <w:gridCol w:w="723"/>
        <w:gridCol w:w="531"/>
        <w:gridCol w:w="1231"/>
      </w:tblGrid>
      <w:tr w:rsidR="00BF0E34" w:rsidRPr="0003535D" w14:paraId="3B49004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56572B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tes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5AC040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8E107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P</w:t>
            </w:r>
          </w:p>
        </w:tc>
        <w:tc>
          <w:tcPr>
            <w:tcW w:w="548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21BA949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FC </w:t>
            </w:r>
            <w:r w:rsidRPr="000353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2.5%FHRB /2.5%HRB)</w:t>
            </w:r>
          </w:p>
        </w:tc>
        <w:tc>
          <w:tcPr>
            <w:tcW w:w="12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A3A247E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tes</w:t>
            </w:r>
          </w:p>
        </w:tc>
        <w:tc>
          <w:tcPr>
            <w:tcW w:w="28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96E0D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3CADF6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P</w:t>
            </w:r>
          </w:p>
        </w:tc>
        <w:tc>
          <w:tcPr>
            <w:tcW w:w="57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EA9AF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FC </w:t>
            </w:r>
            <w:r w:rsidRPr="000353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5.0%HRB /2.5%HRB)</w:t>
            </w:r>
          </w:p>
        </w:tc>
      </w:tr>
      <w:tr w:rsidR="002A074E" w:rsidRPr="0003535D" w14:paraId="18567F33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77BD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iethyl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91D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821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F6049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43D0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Cres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5616C" w14:textId="2C62BE8E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446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DB6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3 </w:t>
            </w:r>
          </w:p>
        </w:tc>
      </w:tr>
      <w:tr w:rsidR="002A074E" w:rsidRPr="0003535D" w14:paraId="5259675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8D8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-Aminocyclopropanecarboxyl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A718" w14:textId="77777777" w:rsidR="00D7272E" w:rsidRPr="0003535D" w:rsidRDefault="00D7272E" w:rsidP="00D7272E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08A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7ECCB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EDBB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,2,3-Trihydroxybenze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FFEB0" w14:textId="0A57A637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AB6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BBC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 </w:t>
            </w:r>
          </w:p>
        </w:tc>
      </w:tr>
      <w:tr w:rsidR="002A074E" w:rsidRPr="0003535D" w14:paraId="1DEEBEB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F26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ho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A21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572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014F7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8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F32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sochavicol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62F56" w14:textId="7DDC22FE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DF7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3CD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 </w:t>
            </w:r>
          </w:p>
        </w:tc>
      </w:tr>
      <w:tr w:rsidR="002A074E" w:rsidRPr="0003535D" w14:paraId="24A8005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B48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Phenylethan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FD7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FCC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E50E6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2A3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dole-3-carboxyl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E1436" w14:textId="45C03EDC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371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D85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 </w:t>
            </w:r>
          </w:p>
        </w:tc>
      </w:tr>
      <w:tr w:rsidR="002A074E" w:rsidRPr="0003535D" w14:paraId="1BF9693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9358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-Cres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885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1E4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D2D41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8750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afro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9DA8F" w14:textId="3949EAF9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794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ECF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0 </w:t>
            </w:r>
          </w:p>
        </w:tc>
      </w:tr>
      <w:tr w:rsidR="002A074E" w:rsidRPr="0003535D" w14:paraId="076A811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3B20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utarate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semialdehy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1F0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38A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E5CBE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C6AB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Hydroxyly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1439F" w14:textId="0DC05AAB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F8C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2E0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1 </w:t>
            </w:r>
          </w:p>
        </w:tc>
      </w:tr>
      <w:tr w:rsidR="002A074E" w:rsidRPr="0003535D" w14:paraId="55A99B7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229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do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1A1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045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4002E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5A31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ter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FC538" w14:textId="3AB16AC1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D0C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6D0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9 </w:t>
            </w:r>
          </w:p>
        </w:tc>
      </w:tr>
      <w:tr w:rsidR="002A074E" w:rsidRPr="0003535D" w14:paraId="01323DC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93C6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6-Dimethylani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07D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C48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4D1371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DCA6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-Carboxymethyl-L-cyste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F92BD" w14:textId="2609254E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2C9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2F3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 </w:t>
            </w:r>
          </w:p>
        </w:tc>
      </w:tr>
      <w:tr w:rsidR="002A074E" w:rsidRPr="0003535D" w14:paraId="41A89DE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F15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putresc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407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57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7FD24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191C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bendazo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41D0A" w14:textId="4D6F1C3F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E89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C30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2 </w:t>
            </w:r>
          </w:p>
        </w:tc>
      </w:tr>
      <w:tr w:rsidR="002A074E" w:rsidRPr="0003535D" w14:paraId="13244603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E096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Leuc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DEB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E96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AAE29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E5EA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per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83626" w14:textId="7AAD7DA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181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CEE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1 </w:t>
            </w:r>
          </w:p>
        </w:tc>
      </w:tr>
      <w:tr w:rsidR="002A074E" w:rsidRPr="0003535D" w14:paraId="3D9BB5C3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A45F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reat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D50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86B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C3652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BCB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Methoxyindoleacet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FDA98" w14:textId="43D078E2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E29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BD8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 </w:t>
            </w:r>
          </w:p>
        </w:tc>
      </w:tr>
      <w:tr w:rsidR="002A074E" w:rsidRPr="0003535D" w14:paraId="7714B43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C0A6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reidopropion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6CB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264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3BBA8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7208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ephen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952DC" w14:textId="54B3FB98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6D0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AA3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 </w:t>
            </w:r>
          </w:p>
        </w:tc>
      </w:tr>
      <w:tr w:rsidR="002A074E" w:rsidRPr="0003535D" w14:paraId="5A3929D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1FE1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innamaldehy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F7A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46F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FDA2DC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0B47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cetyl-L-2-amino-6-oxopimel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C706B" w14:textId="339555C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999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95E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</w:tr>
      <w:tr w:rsidR="002A074E" w:rsidRPr="0003535D" w14:paraId="7410FBC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DB8D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,3-Dihydro-(2H)-indol-2-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890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1B4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32F8F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0B1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nflur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AE99" w14:textId="7A4920F3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DD2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01A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4 </w:t>
            </w:r>
          </w:p>
        </w:tc>
      </w:tr>
      <w:tr w:rsidR="002A074E" w:rsidRPr="0003535D" w14:paraId="4238BD2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8751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sochavicol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0FE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1D3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AB6F1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799C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(omega)-Nitro-L-arginine methyl es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039D9" w14:textId="69152F25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346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A6A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9 </w:t>
            </w:r>
          </w:p>
        </w:tc>
      </w:tr>
      <w:tr w:rsidR="002A074E" w:rsidRPr="0003535D" w14:paraId="5CB49EB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E69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leg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366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B15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60B78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0DE9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nfertifol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8893F" w14:textId="47DCC06B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1B6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902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55 </w:t>
            </w:r>
          </w:p>
        </w:tc>
      </w:tr>
      <w:tr w:rsidR="002A074E" w:rsidRPr="0003535D" w14:paraId="5CA62DB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23C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cet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895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B8F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AF0C6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FDD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ole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54DC9" w14:textId="640E543F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F27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558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9 </w:t>
            </w:r>
          </w:p>
        </w:tc>
      </w:tr>
      <w:tr w:rsidR="002A074E" w:rsidRPr="0003535D" w14:paraId="1F65A6D8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5684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phosphat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024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850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1F47D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B9BA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-Deoxy-d-12,14-PGJ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8FE5F" w14:textId="10AF852D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484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5D0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7 </w:t>
            </w:r>
          </w:p>
        </w:tc>
      </w:tr>
      <w:tr w:rsidR="002A074E" w:rsidRPr="0003535D" w14:paraId="3E02833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630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Naphthyl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734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816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8903A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7F6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(R)-10-Hydroxystear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3735" w14:textId="3F8F987A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CD4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4BF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3 </w:t>
            </w:r>
          </w:p>
        </w:tc>
      </w:tr>
      <w:tr w:rsidR="002A074E" w:rsidRPr="0003535D" w14:paraId="23A21DC3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ED9D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Dehydropanto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5395" w14:textId="626C9013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D7272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7A2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0D94B1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519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opregnanol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05249" w14:textId="68561DB3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AB3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17A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8 </w:t>
            </w:r>
          </w:p>
        </w:tc>
      </w:tr>
      <w:tr w:rsidR="002A074E" w:rsidRPr="0003535D" w14:paraId="11808C4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8F6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Glut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C91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686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22D4C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883E" w14:textId="4592F0C9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,</w:t>
            </w:r>
            <w:r w:rsidR="0097434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Dimethylsphing-4-en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F78BC" w14:textId="03B16E71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7F5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0B8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4 </w:t>
            </w:r>
          </w:p>
        </w:tc>
      </w:tr>
      <w:tr w:rsidR="002A074E" w:rsidRPr="0003535D" w14:paraId="5E3E2C7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E6F3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Methion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B99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A4D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CC6A2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5407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-trans-5,6-Epoxyretin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E9144" w14:textId="26DDCAC2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E04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DAE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8 </w:t>
            </w:r>
          </w:p>
        </w:tc>
      </w:tr>
      <w:tr w:rsidR="002A074E" w:rsidRPr="0003535D" w14:paraId="02C8ED8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216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ramin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770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495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68B531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9A09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abetal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239F1" w14:textId="29DDD3E5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90E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597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4 </w:t>
            </w:r>
          </w:p>
        </w:tc>
      </w:tr>
      <w:tr w:rsidR="002A074E" w:rsidRPr="0003535D" w14:paraId="3EF0CDA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BF49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Cathin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47A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FDC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449DE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5BE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rnos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423C8" w14:textId="1D4C3A0D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5CF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372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 </w:t>
            </w:r>
          </w:p>
        </w:tc>
      </w:tr>
      <w:tr w:rsidR="002A074E" w:rsidRPr="0003535D" w14:paraId="2DB4D37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191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abitol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911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13F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2B1CC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2E7F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-Keto-tetrahydro-leukotriene B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386D2" w14:textId="2B9098DD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E11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B93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 </w:t>
            </w:r>
          </w:p>
        </w:tc>
      </w:tr>
      <w:tr w:rsidR="002A074E" w:rsidRPr="0003535D" w14:paraId="66DD950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3779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D-3,5_4-Trihydroxycyclohexane-1,2-di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D0E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433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4ADA25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E6FC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-Keto-prostaglandin F1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C2E88" w14:textId="26185E0E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013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5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140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79 </w:t>
            </w:r>
          </w:p>
        </w:tc>
      </w:tr>
      <w:tr w:rsidR="002A074E" w:rsidRPr="0003535D" w14:paraId="154E570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E505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Hydroxy-2-quinol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CDBB" w14:textId="5FF99131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2A074E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3B6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D5A84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493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aslin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2D7FC" w14:textId="2D1E0FC9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A9B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18F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 </w:t>
            </w:r>
          </w:p>
        </w:tc>
      </w:tr>
      <w:tr w:rsidR="002A074E" w:rsidRPr="0003535D" w14:paraId="5A4D867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C5CA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Hydroxylys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DF3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9B7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CC17D0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8EA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oyasaponin 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EB14C" w14:textId="24E87AE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7F4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E2B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11 </w:t>
            </w:r>
          </w:p>
        </w:tc>
      </w:tr>
      <w:tr w:rsidR="002A074E" w:rsidRPr="0003535D" w14:paraId="1C4EFAE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19A2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ormetanephr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419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A48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C52E63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3414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cetaldehyd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8BF46" w14:textId="286437E5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E2B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F4F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  <w:tr w:rsidR="002A074E" w:rsidRPr="0003535D" w14:paraId="1E567D2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5E7C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4,6_3,5-Pentahydroxycyclohexan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7F3B" w14:textId="0873BD66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D7272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DF84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F987FC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D14E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C7946" w14:textId="33760546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476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7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ED2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30 </w:t>
            </w:r>
          </w:p>
        </w:tc>
      </w:tr>
      <w:tr w:rsidR="002A074E" w:rsidRPr="0003535D" w14:paraId="6401933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43C4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-Carboxymethyl-L-cyste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A70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401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5980A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A5D9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cetylornith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93B71" w14:textId="33642C5B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2E1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6871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2 </w:t>
            </w:r>
          </w:p>
        </w:tc>
      </w:tr>
      <w:tr w:rsidR="002A074E" w:rsidRPr="0003535D" w14:paraId="39B990A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687E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Acetamidobenzo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767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E65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E1695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820E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hikim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11D32" w14:textId="07F3971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ACE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EEE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 </w:t>
            </w:r>
          </w:p>
        </w:tc>
      </w:tr>
      <w:tr w:rsidR="002A074E" w:rsidRPr="0003535D" w14:paraId="6299FCF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23FF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Tyros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B27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893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1C6C4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B836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ppur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1BB71" w14:textId="1383FA35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D75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6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C12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</w:tr>
      <w:tr w:rsidR="002A074E" w:rsidRPr="0003535D" w14:paraId="24577C8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8837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sphorylcho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82D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67CA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9D7E6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52D0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Hydroxyphenylpyruv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3CDE8" w14:textId="038FAA49" w:rsidR="00D7272E" w:rsidRPr="0003535D" w:rsidRDefault="00982546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49</w:t>
            </w:r>
            <w:r w:rsidR="00D7272E" w:rsidRPr="00D7272E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F6AE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29EF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8 </w:t>
            </w:r>
          </w:p>
        </w:tc>
      </w:tr>
      <w:tr w:rsidR="002A074E" w:rsidRPr="0003535D" w14:paraId="79C189A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3F68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lpha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lys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613C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F638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A77765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2840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Tryptopha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0C876" w14:textId="7020E623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2CF7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B35B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0 </w:t>
            </w:r>
          </w:p>
        </w:tc>
      </w:tr>
      <w:tr w:rsidR="002A074E" w:rsidRPr="0003535D" w14:paraId="697A798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3646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Keto-6-acetamidocapro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C41D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7E93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C9B8C6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68F0" w14:textId="77777777" w:rsidR="00D7272E" w:rsidRPr="0003535D" w:rsidRDefault="00D7272E" w:rsidP="00D7272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enosine diphosphate ribo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06CF8" w14:textId="0F62D644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7272E">
              <w:rPr>
                <w:rFonts w:hint="eastAsia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3F42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A6A9" w14:textId="77777777" w:rsidR="00D7272E" w:rsidRPr="0003535D" w:rsidRDefault="00D7272E" w:rsidP="00D7272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19 </w:t>
            </w:r>
          </w:p>
        </w:tc>
      </w:tr>
      <w:tr w:rsidR="00BF0E34" w:rsidRPr="0003535D" w14:paraId="207995D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6172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omocitrull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177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4F1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F4B533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12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D818B3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tes</w:t>
            </w:r>
          </w:p>
        </w:tc>
        <w:tc>
          <w:tcPr>
            <w:tcW w:w="28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388D8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4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9B443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P</w:t>
            </w:r>
          </w:p>
        </w:tc>
        <w:tc>
          <w:tcPr>
            <w:tcW w:w="57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95FF8E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FC </w:t>
            </w:r>
            <w:r w:rsidRPr="000353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5.0%FHRB /2.5%FHRB)</w:t>
            </w:r>
          </w:p>
        </w:tc>
      </w:tr>
      <w:tr w:rsidR="00BF0E34" w:rsidRPr="0003535D" w14:paraId="3F8425D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6BB5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ylleuc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F776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5BB0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1D1F1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2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93E0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yto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A0EB" w14:textId="247559E7" w:rsidR="0003535D" w:rsidRPr="0003535D" w:rsidRDefault="00982546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03535D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05C0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814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7 </w:t>
            </w:r>
          </w:p>
        </w:tc>
      </w:tr>
      <w:tr w:rsidR="00BF0E34" w:rsidRPr="0003535D" w14:paraId="06A6C67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6BCB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so-2,6-Diaminoheptanedio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178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36AA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320BA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9F52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Prol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04D3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EC0A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303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</w:tr>
      <w:tr w:rsidR="00BF0E34" w:rsidRPr="0003535D" w14:paraId="75BDF97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68EB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(-)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Jasmon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E73A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461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BA4FD3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3F92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6-Dimethylanil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AFC9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9380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7B6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5 </w:t>
            </w:r>
          </w:p>
        </w:tc>
      </w:tr>
      <w:tr w:rsidR="00BF0E34" w:rsidRPr="0003535D" w14:paraId="4D740F5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CB95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Amino-2-deoxy-D-glucon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D11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67D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F28D46A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D0D4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mat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4B8E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47DA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31B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 </w:t>
            </w:r>
          </w:p>
        </w:tc>
      </w:tr>
      <w:tr w:rsidR="00BF0E34" w:rsidRPr="0003535D" w14:paraId="05917A1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8338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bendazo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F1A7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8CA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CAB019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9477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leg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437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FD55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8783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</w:tr>
      <w:tr w:rsidR="00BF0E34" w:rsidRPr="0003535D" w14:paraId="55CF2CA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B0F9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carnit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0F49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1A4A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4E809E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116E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Hydroxyphenylacetaldehyd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6F3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85E7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A35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 </w:t>
            </w:r>
          </w:p>
        </w:tc>
      </w:tr>
      <w:tr w:rsidR="00BF0E34" w:rsidRPr="0003535D" w14:paraId="784A4A5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FFC2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Methoxyindoleacet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6235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75F3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02DE4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B61E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hylimidazoleacet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72B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C95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FA2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7 </w:t>
            </w:r>
          </w:p>
        </w:tc>
      </w:tr>
      <w:tr w:rsidR="00BF0E34" w:rsidRPr="0003535D" w14:paraId="40B9E4F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DC12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cetyl-D-phenylalan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911B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883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0F2DF5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C069" w14:textId="081077F9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3-Dihydroxy-3-methylvaler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3CA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E1E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4CB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  <w:tr w:rsidR="00BF0E34" w:rsidRPr="0003535D" w14:paraId="4CB085D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8AB6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ostig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48E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79A5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F9AF12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1064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Methyltyr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B7C7" w14:textId="2B807E7C" w:rsidR="0003535D" w:rsidRPr="0003535D" w:rsidRDefault="00982546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03535D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130E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B7A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</w:tr>
      <w:tr w:rsidR="00BF0E34" w:rsidRPr="0003535D" w14:paraId="73562A2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98ED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droxykynuren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789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1C8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465512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D9CD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Octop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7EFD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90F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5002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06 </w:t>
            </w:r>
          </w:p>
        </w:tc>
      </w:tr>
      <w:tr w:rsidR="00BF0E34" w:rsidRPr="0003535D" w14:paraId="7D117A8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FFD1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ephen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C7E0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92C7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FFF8AD2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92C6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histam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92C5" w14:textId="257DC9A8" w:rsidR="0003535D" w:rsidRPr="0003535D" w:rsidRDefault="00982546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03535D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451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6B2C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7 </w:t>
            </w:r>
          </w:p>
        </w:tc>
      </w:tr>
      <w:tr w:rsidR="00BF0E34" w:rsidRPr="0003535D" w14:paraId="70CD7CC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984B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cetyl-L-2-amino-6-oxopimel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2EB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0888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9173261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9F82" w14:textId="77777777" w:rsidR="0003535D" w:rsidRPr="0003535D" w:rsidRDefault="0003535D" w:rsidP="00247EE7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Histid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2A1F" w14:textId="605DC371" w:rsidR="0003535D" w:rsidRPr="0003535D" w:rsidRDefault="00982546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03535D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D6AE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AEDF" w14:textId="77777777" w:rsidR="0003535D" w:rsidRPr="0003535D" w:rsidRDefault="0003535D" w:rsidP="00247EE7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</w:tr>
      <w:tr w:rsidR="002A074E" w:rsidRPr="0003535D" w14:paraId="5C95858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8B8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nflur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B532" w14:textId="3C122E72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172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19304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946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Acetamido-2-aminobutan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AB8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174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4E4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5 </w:t>
            </w:r>
          </w:p>
        </w:tc>
      </w:tr>
      <w:tr w:rsidR="002A074E" w:rsidRPr="0003535D" w14:paraId="461FA3D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864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2-Succinyl-L-ornith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4EF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7A8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62855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EF5C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D-3,5_4-Trihydroxycyclohexane-1,2-di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826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650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E0C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3 </w:t>
            </w:r>
          </w:p>
        </w:tc>
      </w:tr>
      <w:tr w:rsidR="002A074E" w:rsidRPr="0003535D" w14:paraId="2A66C61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FA0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Costunolid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65C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EE0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0CD2D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5AB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Hydroxy-2-quinol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009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72E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6FA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3 </w:t>
            </w:r>
          </w:p>
        </w:tc>
      </w:tr>
      <w:tr w:rsidR="002A074E" w:rsidRPr="0003535D" w14:paraId="0A006AD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10CA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ctop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EF7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CEF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8EB34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605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Homophenylalan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1157" w14:textId="42C3E2CA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117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F54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5 </w:t>
            </w:r>
          </w:p>
        </w:tc>
      </w:tr>
      <w:tr w:rsidR="002A074E" w:rsidRPr="0003535D" w14:paraId="6744AF5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00AA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idoxal 5'-phosph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60E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8F3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D10C58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29C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Deoxystrept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BD3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84C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D7C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8 </w:t>
            </w:r>
          </w:p>
        </w:tc>
      </w:tr>
      <w:tr w:rsidR="002A074E" w:rsidRPr="0003535D" w14:paraId="0122005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8E15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Juvenile hormone III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AC53" w14:textId="509B62F0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A6D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81A8B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74E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Methionine S-oxid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F4F4" w14:textId="08CF0812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FF7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703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 </w:t>
            </w:r>
          </w:p>
        </w:tc>
      </w:tr>
      <w:tr w:rsidR="002A074E" w:rsidRPr="0003535D" w14:paraId="245B23A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F37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ivastig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5C5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771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017F8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B81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lpha-Methylhistid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42D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0EF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0F6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4 </w:t>
            </w:r>
          </w:p>
        </w:tc>
      </w:tr>
      <w:tr w:rsidR="002A074E" w:rsidRPr="0003535D" w14:paraId="1C04885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CF2D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str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E7D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D0B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46F87C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611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dole-3-acet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BFB6" w14:textId="75BA300D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909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EB2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0 </w:t>
            </w:r>
          </w:p>
        </w:tc>
      </w:tr>
      <w:tr w:rsidR="002A074E" w:rsidRPr="0003535D" w14:paraId="4A4AAFA8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374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iste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E8E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AED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1935E2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E06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Acetamidobenz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87E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F43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1A5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1 </w:t>
            </w:r>
          </w:p>
        </w:tc>
      </w:tr>
      <w:tr w:rsidR="002A074E" w:rsidRPr="0003535D" w14:paraId="66E7C9E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AC6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tin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D1BE" w14:textId="09CAFCD3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2AF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19D70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72E6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Pyridox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BA7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64E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49A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</w:tr>
      <w:tr w:rsidR="002A074E" w:rsidRPr="0003535D" w14:paraId="6EF56DE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AA8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beta-Hydroxytestoster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1B0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11F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33226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.8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91AD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sphoser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913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85A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4AF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9 </w:t>
            </w:r>
          </w:p>
        </w:tc>
      </w:tr>
      <w:tr w:rsidR="002A074E" w:rsidRPr="0003535D" w14:paraId="5CC4B98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08C5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lact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4827" w14:textId="1DA3706A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F12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C4887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02BC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Guanidino-3-methyl-2-oxopentano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BC2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773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532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 </w:t>
            </w:r>
          </w:p>
        </w:tc>
      </w:tr>
      <w:tr w:rsidR="002A074E" w:rsidRPr="0003535D" w14:paraId="2C860BE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A9C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renostero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8F3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DD5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04578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82C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(2S,4S)-4-Hydroxy-2,3,4,5-tetrahydrodipicolin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F6B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E18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25C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6 </w:t>
            </w:r>
          </w:p>
        </w:tc>
      </w:tr>
      <w:tr w:rsidR="002A074E" w:rsidRPr="0003535D" w14:paraId="5573FEA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76DD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opregnanol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D68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BAA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225D7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FB3E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lpha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lys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33A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FF2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B22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</w:tr>
      <w:tr w:rsidR="002A074E" w:rsidRPr="0003535D" w14:paraId="5E59394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EB8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phingan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E0A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3AF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BFFC9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F56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omocitrull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63F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B16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D99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0 </w:t>
            </w:r>
          </w:p>
        </w:tc>
      </w:tr>
      <w:tr w:rsidR="002A074E" w:rsidRPr="0003535D" w14:paraId="4DA2109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B80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ihydrocapsaicin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EAB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149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C82DCC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569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so-2,6-Diaminoheptanedio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F32F" w14:textId="5B103C84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2B3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A2D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</w:tr>
      <w:tr w:rsidR="002A074E" w:rsidRPr="0003535D" w14:paraId="37521E8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155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aziquante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BC6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1A7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EFB0B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1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E94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ocnidil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BE7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658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B4A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 </w:t>
            </w:r>
          </w:p>
        </w:tc>
      </w:tr>
      <w:tr w:rsidR="002A074E" w:rsidRPr="0003535D" w14:paraId="4ABF031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A27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-trans-5,6-Epoxyretino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9A6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4B5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4C402C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57C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Amino-2-deoxy-D-glucon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CAA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720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6EA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</w:tr>
      <w:tr w:rsidR="002A074E" w:rsidRPr="0003535D" w14:paraId="36F5583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841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iquinone-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542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538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DA498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473C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Dop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B36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FBF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1D3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4 </w:t>
            </w:r>
          </w:p>
        </w:tc>
      </w:tr>
      <w:tr w:rsidR="002A074E" w:rsidRPr="0003535D" w14:paraId="528ADF4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2D5E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,6-DHE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701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602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0E6F5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444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histid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271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A56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F4F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</w:tr>
      <w:tr w:rsidR="002A074E" w:rsidRPr="0003535D" w14:paraId="449A210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67E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italopra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033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A62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08EBD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E130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mma-Glutamyl-beta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minopropiononitril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C3D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851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D01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</w:tr>
      <w:tr w:rsidR="002A074E" w:rsidRPr="0003535D" w14:paraId="0FBB337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BEF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,3-Dinor-8-iso prostaglandin F2alph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F72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67F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70F9F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826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odecan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6A3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11B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9D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0 </w:t>
            </w:r>
          </w:p>
        </w:tc>
      </w:tr>
      <w:tr w:rsidR="002A074E" w:rsidRPr="0003535D" w14:paraId="4A14AF6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1C3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beta-Acetamidoandrost-4-en-3-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6ED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96B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E4440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1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7316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cetyl-D-galactos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10F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FAC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004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</w:tr>
      <w:tr w:rsidR="002A074E" w:rsidRPr="0003535D" w14:paraId="3EE90FD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2BA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abetal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727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466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09AAF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C5E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6-Acetyl-N6-hydroxy-L-ly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337F" w14:textId="11F91F41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688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D14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 </w:t>
            </w:r>
          </w:p>
        </w:tc>
      </w:tr>
      <w:tr w:rsidR="002A074E" w:rsidRPr="0003535D" w14:paraId="594185A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B745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yotorph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8C9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2B0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8FE7B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E260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soelemic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56DD" w14:textId="1FF9DBB2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3BE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915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</w:tr>
      <w:tr w:rsidR="002A074E" w:rsidRPr="0003535D" w14:paraId="71A887E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49B6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alpha,21-Dihydroxypregnenol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902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00A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BFF4A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C405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ilocarp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AD23" w14:textId="72C9CD62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EFD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893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</w:tr>
      <w:tr w:rsidR="002A074E" w:rsidRPr="0003535D" w14:paraId="2C1DB0A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AEB5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isoprost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4C3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BA7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21F257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971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arm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909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E50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F90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3 </w:t>
            </w:r>
          </w:p>
        </w:tc>
      </w:tr>
      <w:tr w:rsidR="002A074E" w:rsidRPr="0003535D" w14:paraId="3C9869B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BD1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solvin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D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69E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576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8637E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795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citrull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1CA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E32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166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0 </w:t>
            </w:r>
          </w:p>
        </w:tc>
      </w:tr>
      <w:tr w:rsidR="002A074E" w:rsidRPr="0003535D" w14:paraId="4796DEF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9F1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lactosam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1B0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C84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E8B5B7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92E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seroton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D4C8" w14:textId="49B53025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B1E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D6E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2 </w:t>
            </w:r>
          </w:p>
        </w:tc>
      </w:tr>
      <w:tr w:rsidR="002A074E" w:rsidRPr="0003535D" w14:paraId="08F1CD1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C12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-Keto-prostaglandin F1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F94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423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82F65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C8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ephen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2B4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2F2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449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1 </w:t>
            </w:r>
          </w:p>
        </w:tc>
      </w:tr>
      <w:tr w:rsidR="002A074E" w:rsidRPr="0003535D" w14:paraId="53DFA52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BCD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ovastat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A91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FCD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6DDA3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5CB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oxyurid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2E5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D4B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5BF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</w:tr>
      <w:tr w:rsidR="002A074E" w:rsidRPr="0003535D" w14:paraId="40B705A3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09F5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lochol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E3B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593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D1713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1E7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ioxsale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2F0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BB7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E75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</w:tr>
      <w:tr w:rsidR="002A074E" w:rsidRPr="0003535D" w14:paraId="1BD3383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17AE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oPA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_0_0_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436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B46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E512D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5F4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aumat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336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00D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17F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</w:tr>
      <w:tr w:rsidR="002A074E" w:rsidRPr="0003535D" w14:paraId="7596F9C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652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coricidin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B58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A0C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3B328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4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753D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paz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5E1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0D7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B95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3 </w:t>
            </w:r>
          </w:p>
        </w:tc>
      </w:tr>
      <w:tr w:rsidR="002A074E" w:rsidRPr="0003535D" w14:paraId="14B4F2E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F3F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Tocopher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BB2C" w14:textId="4FF067A8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82C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6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A1375B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BA0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stunolid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E39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5A1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F0F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0 </w:t>
            </w:r>
          </w:p>
        </w:tc>
      </w:tr>
      <w:tr w:rsidR="002A074E" w:rsidRPr="0003535D" w14:paraId="2CC70BE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19B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cogen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BD6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075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431816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1C5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[(2S)-2-Amino-2-carboxyethyl]-L-glutam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14B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B72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302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</w:tr>
      <w:tr w:rsidR="002A074E" w:rsidRPr="0003535D" w14:paraId="519DFB1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587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-Feruloyloxypalmit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504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850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A76E67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2E0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quol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0D4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0A6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090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  <w:tr w:rsidR="002A074E" w:rsidRPr="0003535D" w14:paraId="5A56C95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39C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</w:t>
            </w:r>
            <w:proofErr w:type="gram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,N</w:t>
            </w:r>
            <w:proofErr w:type="gram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-Bis(4-coumaroyl)spermid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8FBD" w14:textId="265DDBA9" w:rsidR="002A074E" w:rsidRPr="0003535D" w:rsidRDefault="00494A51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1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169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F5329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8F6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ibavir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90F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694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04A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5 </w:t>
            </w:r>
          </w:p>
        </w:tc>
      </w:tr>
      <w:tr w:rsidR="002A074E" w:rsidRPr="0003535D" w14:paraId="7FEBD98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E10E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aslin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C1F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A99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126569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541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Alanyl-L-argin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0A3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BBB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158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</w:tr>
      <w:tr w:rsidR="002A074E" w:rsidRPr="0003535D" w14:paraId="1A738F4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8D20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D-Galactosyl-1,3-beta-D-galactosyl-1,4-N-acetyl-D-glucos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B4F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D48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7EEBE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FB9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idoxamine 5'-phosph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BC9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42B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701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2 </w:t>
            </w:r>
          </w:p>
        </w:tc>
      </w:tr>
      <w:tr w:rsidR="002A074E" w:rsidRPr="0003535D" w14:paraId="7061A53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57E0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0D1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B1C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36170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256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-Hydroxymelaton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C86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8F3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B20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6 </w:t>
            </w:r>
          </w:p>
        </w:tc>
      </w:tr>
      <w:tr w:rsidR="002A074E" w:rsidRPr="0003535D" w14:paraId="05FDEB2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ED5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ccinic acid semialdehy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416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B5F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FF5D3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8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898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oxyadeno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06B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9D8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385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4 </w:t>
            </w:r>
          </w:p>
        </w:tc>
      </w:tr>
      <w:tr w:rsidR="002A074E" w:rsidRPr="0003535D" w14:paraId="669F8DD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E0B8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etoisovaler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F89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9B8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48AB91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F3B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6-Hydroxy 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xadecano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210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F58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52C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</w:tr>
      <w:tr w:rsidR="002A074E" w:rsidRPr="0003535D" w14:paraId="0ADBDB1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D90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Aminopentano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026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4F9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B8C2C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EFE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midaclopr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95A7" w14:textId="1DD90F74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1EE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773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13 </w:t>
            </w:r>
          </w:p>
        </w:tc>
      </w:tr>
      <w:tr w:rsidR="002A074E" w:rsidRPr="0003535D" w14:paraId="655F158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A2A0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A07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45A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C60A7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34ED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rthen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47E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5B8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999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</w:tr>
      <w:tr w:rsidR="002A074E" w:rsidRPr="0003535D" w14:paraId="17A9B73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012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Cyste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28B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850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78AFF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8C30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ole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ECE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F6C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946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1 </w:t>
            </w:r>
          </w:p>
        </w:tc>
      </w:tr>
      <w:tr w:rsidR="002A074E" w:rsidRPr="0003535D" w14:paraId="188369E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C96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Dehydro-3-deoxy-D-xylon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AF9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03A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2E08A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6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4A49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amad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94E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5F9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555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</w:tr>
      <w:tr w:rsidR="002A074E" w:rsidRPr="0003535D" w14:paraId="5CF2E96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B75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Ribos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487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ACE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39480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D3A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FCA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E78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748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0 </w:t>
            </w:r>
          </w:p>
        </w:tc>
      </w:tr>
      <w:tr w:rsidR="002A074E" w:rsidRPr="0003535D" w14:paraId="4D4DBB1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571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,4-Dihydroxybenzo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96B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05C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789E6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4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BFB3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virap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F26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DC2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593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9 </w:t>
            </w:r>
          </w:p>
        </w:tc>
      </w:tr>
      <w:tr w:rsidR="002A074E" w:rsidRPr="0003535D" w14:paraId="524BB3E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5ED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itrul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478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CF9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21C8B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08A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drostenedi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AA2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C94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6F4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0 </w:t>
            </w:r>
          </w:p>
        </w:tc>
      </w:tr>
      <w:tr w:rsidR="002A074E" w:rsidRPr="0003535D" w14:paraId="41ECEA7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004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Tryptoph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847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15C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316F2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D936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str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B8D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33A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3B5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7 </w:t>
            </w:r>
          </w:p>
        </w:tc>
      </w:tr>
      <w:tr w:rsidR="002A074E" w:rsidRPr="0003535D" w14:paraId="254179D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E49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dolelact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522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0E6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670C79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3E7B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ordiazepam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BED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F76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2EF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7 </w:t>
            </w:r>
          </w:p>
        </w:tc>
      </w:tr>
      <w:tr w:rsidR="002A074E" w:rsidRPr="0003535D" w14:paraId="41B9D76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FFFA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Acetyl-L-phenylalan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EF9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330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F34B7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1AF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eniste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CCB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878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9B6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</w:tr>
      <w:tr w:rsidR="002A074E" w:rsidRPr="0003535D" w14:paraId="43AB749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20A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itrin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8485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DFD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015EB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941C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otal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B2CA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C73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C4E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9 </w:t>
            </w:r>
          </w:p>
        </w:tc>
      </w:tr>
      <w:tr w:rsidR="002A074E" w:rsidRPr="0003535D" w14:paraId="33ED830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3C3E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2-gamma-Glutamylglut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CE4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0C4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B61BAB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0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E907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2-Succinyl-L-argin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96A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2CD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626C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 </w:t>
            </w:r>
          </w:p>
        </w:tc>
      </w:tr>
      <w:tr w:rsidR="002A074E" w:rsidRPr="0003535D" w14:paraId="3991617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98ED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,10-DHOM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949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2C3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EB044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05A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accharop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22FE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4FE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29E7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</w:tr>
      <w:tr w:rsidR="002A074E" w:rsidRPr="0003535D" w14:paraId="747F644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6801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-Ketoprostaglandin E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AA4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582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7281766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A396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Cyano-3,3-diphenylacrylic acid ethyl es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6ACF" w14:textId="1F3041E6" w:rsidR="002A074E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2A074E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85AD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2F1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</w:tr>
      <w:tr w:rsidR="002A074E" w:rsidRPr="0003535D" w14:paraId="189E38F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23F2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M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F15F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D063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D417A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D8D4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-Methyladeno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063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7DF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5A18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</w:tr>
      <w:tr w:rsidR="002A074E" w:rsidRPr="0003535D" w14:paraId="1F563D9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B3086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enosine diphosphate ribose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13649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9 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C4B70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548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9B6D504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6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BF4F" w14:textId="77777777" w:rsidR="002A074E" w:rsidRPr="0003535D" w:rsidRDefault="002A074E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leamid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3722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C961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404B" w14:textId="77777777" w:rsidR="002A074E" w:rsidRPr="0003535D" w:rsidRDefault="002A074E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</w:tr>
      <w:tr w:rsidR="00BF0E34" w:rsidRPr="0003535D" w14:paraId="138258D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8664A2" w14:textId="519EEBA6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Metabolites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CF8853" w14:textId="58C312B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AD9A17" w14:textId="4EB13D3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P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2FD3834" w14:textId="00870955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FC </w:t>
            </w:r>
            <w:r w:rsidRPr="000353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(5.0%FHRB /5.0%HRB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E02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orcode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34E1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725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E60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</w:tr>
      <w:tr w:rsidR="00BF0E34" w:rsidRPr="0003535D" w14:paraId="5537F193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8EA5" w14:textId="577DAFE2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Leucine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158C" w14:textId="0BD15F2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923F" w14:textId="7A3CF9C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3 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64A546D" w14:textId="1046CBC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B5C2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iper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BD5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F26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F31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0 </w:t>
            </w:r>
          </w:p>
        </w:tc>
      </w:tr>
      <w:tr w:rsidR="00BF0E34" w:rsidRPr="0003535D" w14:paraId="19D006C8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6DCA" w14:textId="6038891A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poxanth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D2F9" w14:textId="705CD02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6636" w14:textId="3F07F4B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C6F198" w14:textId="5A8148F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351B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</w:t>
            </w:r>
            <w:proofErr w:type="gram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,N</w:t>
            </w:r>
            <w:proofErr w:type="gram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-Diacetylsper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FAF7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AB5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4CF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6 </w:t>
            </w:r>
          </w:p>
        </w:tc>
      </w:tr>
      <w:tr w:rsidR="00BF0E34" w:rsidRPr="0003535D" w14:paraId="6282B8A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EDD6" w14:textId="259EFD28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hylimidazoleacet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1A03" w14:textId="697ED83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B4D1" w14:textId="625E95F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287398" w14:textId="2F04586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5480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nastrozo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9AE1" w14:textId="16E5D2EB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5E3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36F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</w:tr>
      <w:tr w:rsidR="00BF0E34" w:rsidRPr="0003535D" w14:paraId="68B9526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184F" w14:textId="700721F6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imelat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7966" w14:textId="6E4009D1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0AB4" w14:textId="783561D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1E094A1" w14:textId="3503979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93EA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imepraz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7763" w14:textId="1D043626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E2B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407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2 </w:t>
            </w:r>
          </w:p>
        </w:tc>
      </w:tr>
      <w:tr w:rsidR="00BF0E34" w:rsidRPr="0003535D" w14:paraId="698DE68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EBBA" w14:textId="2191A5A3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sphorylchol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0708" w14:textId="775327A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63D2" w14:textId="795F27B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DB45AE" w14:textId="43838EE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1A13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phingo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1A1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311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EF9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9 </w:t>
            </w:r>
          </w:p>
        </w:tc>
      </w:tr>
      <w:tr w:rsidR="00BF0E34" w:rsidRPr="0003535D" w14:paraId="139B19F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1496C" w14:textId="3E212AD1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phosphat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6431" w14:textId="4F5088CF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68DE" w14:textId="200C3B8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DDE7EA" w14:textId="2CD4981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B8A0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drenostero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A9F1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57E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C1C2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  <w:tr w:rsidR="00BF0E34" w:rsidRPr="0003535D" w14:paraId="53304AC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5D63" w14:textId="710E176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carnit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7E33" w14:textId="7E23E85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3F33" w14:textId="094D3F1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C144BF" w14:textId="36F4C35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163A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phingan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6372" w14:textId="5AD3C89C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E4FC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3F7C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5 </w:t>
            </w:r>
          </w:p>
        </w:tc>
      </w:tr>
      <w:tr w:rsidR="00BF0E34" w:rsidRPr="0003535D" w14:paraId="6DED9AF8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2F6B" w14:textId="1E05EB02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ytos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237D" w14:textId="2172906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494A5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69EC" w14:textId="61FD66A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EF51C8" w14:textId="3D13EA7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57B3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icotianam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333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850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B65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0 </w:t>
            </w:r>
          </w:p>
        </w:tc>
      </w:tr>
      <w:tr w:rsidR="00BF0E34" w:rsidRPr="0003535D" w14:paraId="6869006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1B19" w14:textId="1C46BED5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iocyt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636E" w14:textId="4E81FF5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222B" w14:textId="49A2E37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498FBB" w14:textId="7E074F5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D70C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,9-EE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A03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CC1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E50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</w:tr>
      <w:tr w:rsidR="00BF0E34" w:rsidRPr="0003535D" w14:paraId="0AAAA7B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63FB" w14:textId="0B60173B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4664" w14:textId="2C7332C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1243" w14:textId="6458A705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E68D6E" w14:textId="4BC95AA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5675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'-Oxolivid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816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028E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D15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9 </w:t>
            </w:r>
          </w:p>
        </w:tc>
      </w:tr>
      <w:tr w:rsidR="00BF0E34" w:rsidRPr="0003535D" w14:paraId="6429D1B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7737" w14:textId="5FF81898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leuc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615A" w14:textId="2F9F812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BADF" w14:textId="01854AE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6B3DC8B" w14:textId="3BCA2B2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B10A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lomipr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9FB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8D4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5CB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4 </w:t>
            </w:r>
          </w:p>
        </w:tc>
      </w:tr>
      <w:tr w:rsidR="00BF0E34" w:rsidRPr="0003535D" w14:paraId="3220C1E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2F46" w14:textId="6594F8BA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y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6971" w14:textId="4B0A683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0C2A" w14:textId="25B177DA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99E6141" w14:textId="1F2891B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C4B8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iquinone-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92F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22E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374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</w:tr>
      <w:tr w:rsidR="00BF0E34" w:rsidRPr="0003535D" w14:paraId="27C8547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F20B" w14:textId="2FC006F3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accharop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6724" w14:textId="037EF16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8D12" w14:textId="6FE4CFF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16BFD6" w14:textId="0C3C72E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357B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italopram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871F" w14:textId="2EE0A623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AF7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38B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0 </w:t>
            </w:r>
          </w:p>
        </w:tc>
      </w:tr>
      <w:tr w:rsidR="00BF0E34" w:rsidRPr="0003535D" w14:paraId="1D06978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729C" w14:textId="75F0542C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lpha-Methylhistid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9D8B" w14:textId="0B92651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B34B" w14:textId="06312A0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84F6E5" w14:textId="215AD0F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A74D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alpha-Methylpregn-4-ene-3,20-di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156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07D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2491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7 </w:t>
            </w:r>
          </w:p>
        </w:tc>
      </w:tr>
      <w:tr w:rsidR="00BF0E34" w:rsidRPr="0003535D" w14:paraId="63BF80F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1EFC" w14:textId="7657A5A5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mat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6B56" w14:textId="4B0A675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8827" w14:textId="61D739A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27205B3" w14:textId="0100D56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9371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droxychloroqu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5A1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66D7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1B1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  <w:tr w:rsidR="00BF0E34" w:rsidRPr="0003535D" w14:paraId="4F03EB9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68FD" w14:textId="72FCDE21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ophosph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8E26" w14:textId="3DB84C07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1249" w14:textId="0809E82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584320" w14:textId="0360C96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FCD6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-Keto-tetrahydro-leukotriene B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9242" w14:textId="358C8445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B2D7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92C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2 </w:t>
            </w:r>
          </w:p>
        </w:tc>
      </w:tr>
      <w:tr w:rsidR="00BF0E34" w:rsidRPr="0003535D" w14:paraId="2F8F95E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BF8B" w14:textId="571837C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Tocotrien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2078" w14:textId="1EA6A7C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87CA" w14:textId="67BEB63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5263551" w14:textId="3844E07A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0B3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yotorph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0072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F4B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38D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  <w:tr w:rsidR="00BF0E34" w:rsidRPr="0003535D" w14:paraId="2BF37AC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8EAC" w14:textId="3C386CB0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</w:t>
            </w:r>
            <w:proofErr w:type="gram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,N</w:t>
            </w:r>
            <w:proofErr w:type="gram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-Bis(4-coumaroyl)spermid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33B4" w14:textId="4D90347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445B" w14:textId="47D8682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6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1800DE" w14:textId="00AFC5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9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2C20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ruc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9B8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0E1E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810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1 </w:t>
            </w:r>
          </w:p>
        </w:tc>
      </w:tr>
      <w:tr w:rsidR="00BF0E34" w:rsidRPr="0003535D" w14:paraId="65E3F30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F597" w14:textId="48BF30F5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-Keto-4-methylzymoster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7EC5" w14:textId="6EBBD1E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0809" w14:textId="6D7D4F5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640B26" w14:textId="38D8EF1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8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8E64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ioresmethr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6726" w14:textId="28C0073D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E7F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82F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9 </w:t>
            </w:r>
          </w:p>
        </w:tc>
      </w:tr>
      <w:tr w:rsidR="00BF0E34" w:rsidRPr="0003535D" w14:paraId="6C43F04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4CD2" w14:textId="24F5822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cogen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FDDC" w14:textId="1E559F63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DE95" w14:textId="015D580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5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DAF9EC4" w14:textId="3DDD184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.6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BE97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altrex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7B3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27C7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D09C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3 </w:t>
            </w:r>
          </w:p>
        </w:tc>
      </w:tr>
      <w:tr w:rsidR="00BF0E34" w:rsidRPr="0003535D" w14:paraId="087E210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9429" w14:textId="1101BA8E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-Octop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9D92" w14:textId="67C6B6F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B81D" w14:textId="4782D2C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4214B7" w14:textId="33633B7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84B3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nifer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A72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AB7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7FF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6 </w:t>
            </w:r>
          </w:p>
        </w:tc>
      </w:tr>
      <w:tr w:rsidR="00BF0E34" w:rsidRPr="0003535D" w14:paraId="59A1F01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80CE" w14:textId="5029F510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droquin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488E" w14:textId="6C054F6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7B1B" w14:textId="0552861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C376AE" w14:textId="0359E30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A9B5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Alanyl-gamma-D-glutamyl-L-lys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5CF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81BD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F0A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20 </w:t>
            </w:r>
          </w:p>
        </w:tc>
      </w:tr>
      <w:tr w:rsidR="00BF0E34" w:rsidRPr="0003535D" w14:paraId="7251853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2EAD" w14:textId="3D24FBF2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Tocopher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67C7" w14:textId="57969D1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41B2" w14:textId="7740FC0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0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312FBA4" w14:textId="0C5B666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.7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A256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etylmuramoyl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Al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9C5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094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A1B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3 </w:t>
            </w:r>
          </w:p>
        </w:tc>
      </w:tr>
      <w:tr w:rsidR="00BF0E34" w:rsidRPr="0003535D" w14:paraId="5C53EA9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FDAC" w14:textId="42857403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cetaldehy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8AF9" w14:textId="361807D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43FB" w14:textId="3F29B6F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57BFA4" w14:textId="6B65E94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A6A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alpha,21-Dihydroxypregnenolo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529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CAC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64C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0 </w:t>
            </w:r>
          </w:p>
        </w:tc>
      </w:tr>
      <w:tr w:rsidR="00BF0E34" w:rsidRPr="0003535D" w14:paraId="02B97E40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C90D" w14:textId="32982D8B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tin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A68D" w14:textId="410DD5A4" w:rsidR="00BF0E34" w:rsidRPr="0003535D" w:rsidRDefault="00494A51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5D39" w14:textId="1FEB59F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.1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DAF9B3" w14:textId="0EF2824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8.2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FF06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staglandin I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6F7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B31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868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8 </w:t>
            </w:r>
          </w:p>
        </w:tc>
      </w:tr>
      <w:tr w:rsidR="00BF0E34" w:rsidRPr="0003535D" w14:paraId="026B27B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203D" w14:textId="5B99A6FE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lactic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8679" w14:textId="6490A3B1" w:rsidR="00BF0E34" w:rsidRPr="0003535D" w:rsidRDefault="00494A51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B748" w14:textId="58419BD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5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953180" w14:textId="68E29ED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EE84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nc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10D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4472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A26E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9 </w:t>
            </w:r>
          </w:p>
        </w:tc>
      </w:tr>
      <w:tr w:rsidR="00BF0E34" w:rsidRPr="0003535D" w14:paraId="068D8FD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2B1C" w14:textId="5BF177B6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9-Hydroxytestostero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C1A5" w14:textId="3056A68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93B5" w14:textId="5201AC1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C96C83" w14:textId="5DBF691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8455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ohimb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60D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AED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167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0 </w:t>
            </w:r>
          </w:p>
        </w:tc>
      </w:tr>
      <w:tr w:rsidR="00BF0E34" w:rsidRPr="0003535D" w14:paraId="198FC536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4FA5" w14:textId="45887684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-Nitro-2-benzo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68A7" w14:textId="2CF819E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7DF3" w14:textId="1CB09A9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DB9E5B" w14:textId="35DEDB5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E30C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itrendip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22F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553E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FA8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</w:tr>
      <w:tr w:rsidR="00BF0E34" w:rsidRPr="0003535D" w14:paraId="14DD5B18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71BF" w14:textId="2F5D3C35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-Dehydro-3-deoxy-L-rhamnonat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9104" w14:textId="3124C864" w:rsidR="00BF0E34" w:rsidRPr="0003535D" w:rsidRDefault="00982546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49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1E1F" w14:textId="6FA4D93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D152AB" w14:textId="3056E21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47E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-Arachidonoylglycer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5F2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733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5A2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3 </w:t>
            </w:r>
          </w:p>
        </w:tc>
      </w:tr>
      <w:tr w:rsidR="00BF0E34" w:rsidRPr="0003535D" w14:paraId="66062CF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61CB" w14:textId="0D5A3764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ramin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5375" w14:textId="2E70E059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7783" w14:textId="3FBCFBE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CBA56B" w14:textId="01DE66B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E8F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helirubine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1A0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9DB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87D2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9 </w:t>
            </w:r>
          </w:p>
        </w:tc>
      </w:tr>
      <w:tr w:rsidR="00BF0E34" w:rsidRPr="0003535D" w14:paraId="679DD01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3FD2" w14:textId="470D7B89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pryl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1116" w14:textId="6C290CB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62DD" w14:textId="7C551E3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1A1AB61" w14:textId="1327E72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5BB7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Enalapri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4D27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AA9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FE2D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1 </w:t>
            </w:r>
          </w:p>
        </w:tc>
      </w:tr>
      <w:tr w:rsidR="00BF0E34" w:rsidRPr="0003535D" w14:paraId="527281E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4FCF" w14:textId="1128BBA2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nifer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9448" w14:textId="5F5165AA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494A5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976C" w14:textId="34FBE08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2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BA0172" w14:textId="2760677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4BE1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-</w:t>
            </w: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osyl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L-homocyste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CBE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577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EFD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8 </w:t>
            </w:r>
          </w:p>
        </w:tc>
      </w:tr>
      <w:tr w:rsidR="00BF0E34" w:rsidRPr="0003535D" w14:paraId="7E90D58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FAA7" w14:textId="075A8AD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innamaldehy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89D3" w14:textId="3C11FEF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1D1F" w14:textId="77AEF96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F01450" w14:textId="03753F02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2A2F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Sitoster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473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98F1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237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 </w:t>
            </w:r>
          </w:p>
        </w:tc>
      </w:tr>
      <w:tr w:rsidR="00BF0E34" w:rsidRPr="0003535D" w14:paraId="2D34B8B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D1C7" w14:textId="2689DA9B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-Methoxy-2,2'-bipyrrole-5-carbaldehyd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7877" w14:textId="7C0CC2B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3769" w14:textId="359EED1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3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BF98A3D" w14:textId="1AC73AD5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30DB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coricidin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349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BE47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593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 </w:t>
            </w:r>
          </w:p>
        </w:tc>
      </w:tr>
      <w:tr w:rsidR="00BF0E34" w:rsidRPr="0003535D" w14:paraId="2F271897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62F4" w14:textId="7F6B4CD1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ocnidilid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0B00" w14:textId="052DD44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C91B" w14:textId="57F2F6BE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9DDCF0" w14:textId="16CB914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ABA4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opal-8-ol diphosph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A53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2BE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757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0 </w:t>
            </w:r>
          </w:p>
        </w:tc>
      </w:tr>
      <w:tr w:rsidR="00BF0E34" w:rsidRPr="0003535D" w14:paraId="7422433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169A" w14:textId="43D1711E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B8D6" w14:textId="2F7C56D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A7A3" w14:textId="56DDBBC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38CD0A" w14:textId="37DA4036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5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E025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toporphyrin IX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D61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0FD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421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2 </w:t>
            </w:r>
          </w:p>
        </w:tc>
      </w:tr>
      <w:tr w:rsidR="00BF0E34" w:rsidRPr="0003535D" w14:paraId="1F87F9A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7CC9" w14:textId="4672E5D3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D-Galactosyl-1,3-beta-D-galactosyl-1,4-N-acetyl-D-glucosam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0E27" w14:textId="24577A90" w:rsidR="00BF0E34" w:rsidRPr="0003535D" w:rsidRDefault="00494A51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AD8E" w14:textId="253BB97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87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D0140E" w14:textId="096A403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9.44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0D0A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(R)-2,3-Dihydroxy-isovaler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1C0F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6D1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550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2 </w:t>
            </w:r>
          </w:p>
        </w:tc>
      </w:tr>
      <w:tr w:rsidR="00BF0E34" w:rsidRPr="0003535D" w14:paraId="1B9FD2A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957F" w14:textId="3C478601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-Methoxymelle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FF75" w14:textId="77B32045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E893" w14:textId="00280D3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C3B044E" w14:textId="5DAE20F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E0F3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Cyste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C87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05D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2B6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8 </w:t>
            </w:r>
          </w:p>
        </w:tc>
      </w:tr>
      <w:tr w:rsidR="00BF0E34" w:rsidRPr="0003535D" w14:paraId="2429E3FC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22E5" w14:textId="4F67A85C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anthos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8230" w14:textId="21AB60A2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1A7F" w14:textId="0A7FD54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9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8A1304F" w14:textId="729106F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0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2D0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Aspart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2A3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0EF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002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 </w:t>
            </w:r>
          </w:p>
        </w:tc>
      </w:tr>
      <w:tr w:rsidR="00BF0E34" w:rsidRPr="0003535D" w14:paraId="1F6F30C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1223" w14:textId="466FB34A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ostaglandin I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AF85" w14:textId="539A174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3CE3" w14:textId="6D16012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4E9374" w14:textId="3487AFB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5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8B74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-Ribulo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B176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F14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22D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3 </w:t>
            </w:r>
          </w:p>
        </w:tc>
      </w:tr>
      <w:tr w:rsidR="00BF0E34" w:rsidRPr="0003535D" w14:paraId="1A97A011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1AD5" w14:textId="5BE2F94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ppuric ac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1221" w14:textId="6EFDCEB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5109" w14:textId="4B6777F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4ED7FF7" w14:textId="1A9F5D7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FB53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r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7BC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D52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604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 </w:t>
            </w:r>
          </w:p>
        </w:tc>
      </w:tr>
      <w:tr w:rsidR="00BF0E34" w:rsidRPr="0003535D" w14:paraId="115D31CF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68B8" w14:textId="5C191AAB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solvin</w:t>
            </w:r>
            <w:proofErr w:type="spellEnd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D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2BB0" w14:textId="22F1FEB2" w:rsidR="00BF0E34" w:rsidRPr="0003535D" w:rsidRDefault="0054526B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FEC5" w14:textId="0E30C02F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85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147A65" w14:textId="42381101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.21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62B0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yo-Inosito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C64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E23D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4AF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34 </w:t>
            </w:r>
          </w:p>
        </w:tc>
      </w:tr>
      <w:tr w:rsidR="00BF0E34" w:rsidRPr="0003535D" w14:paraId="2DD565C9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8A65" w14:textId="70E3D89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seudouridine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275E" w14:textId="562864B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54526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49D1" w14:textId="7489735A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79BCC0" w14:textId="281CEAE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0C2E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Mannos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396C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AFB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C969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7 </w:t>
            </w:r>
          </w:p>
        </w:tc>
      </w:tr>
      <w:tr w:rsidR="00BF0E34" w:rsidRPr="0003535D" w14:paraId="6CC04855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A30A" w14:textId="7A27F85A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lta-Tocotrien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9A5D" w14:textId="56AD01E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B2A3" w14:textId="28C2CFD4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6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80CA52" w14:textId="5C1D8D12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5A9F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ysteine-S-sulfat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4D65" w14:textId="40FCDA3B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B5232C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="0054526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[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E80B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CB5C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</w:tr>
      <w:tr w:rsidR="00BF0E34" w:rsidRPr="0003535D" w14:paraId="6815926A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E2C3" w14:textId="15828FAA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ethiobiotin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0C4F" w14:textId="1B52A87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18C0" w14:textId="72EFA7B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1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6A66BA" w14:textId="4235F993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B37A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ntothen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3B3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9C65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D2B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1 </w:t>
            </w:r>
          </w:p>
        </w:tc>
      </w:tr>
      <w:tr w:rsidR="00BF0E34" w:rsidRPr="0003535D" w14:paraId="7133396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E7D8" w14:textId="406319F0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'-S-Methyl-5'-thioinosin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1333" w14:textId="17C5FB3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5B2D" w14:textId="2F95DA38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4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48AA69" w14:textId="3977BC5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488C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ymid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0ADD" w14:textId="26A47693" w:rsidR="00BF0E34" w:rsidRPr="0003535D" w:rsidRDefault="00B5232C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7841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7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49C0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0 </w:t>
            </w:r>
          </w:p>
        </w:tc>
      </w:tr>
      <w:tr w:rsidR="00BF0E34" w:rsidRPr="0003535D" w14:paraId="48AA794B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A2A6" w14:textId="1142D9E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-Creso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9FFB" w14:textId="2E6D9D19" w:rsidR="00BF0E34" w:rsidRPr="0003535D" w:rsidRDefault="00494A51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0</w:t>
            </w:r>
            <w:r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F0E34"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4CAE" w14:textId="00044E90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04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6A89A6" w14:textId="711D14AC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885D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ntadecanoic aci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1036" w14:textId="5D7FE2BD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982546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927A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5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2844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5 </w:t>
            </w:r>
          </w:p>
        </w:tc>
      </w:tr>
      <w:tr w:rsidR="00BF0E34" w:rsidRPr="0003535D" w14:paraId="6DB8753E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FBC1" w14:textId="03AF06B8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ECDC" w14:textId="6CA17A9C" w:rsidR="00BF0E34" w:rsidRPr="0003535D" w:rsidRDefault="00BF0E34" w:rsidP="002A074E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9447" w14:textId="09E9B49A" w:rsidR="00BF0E34" w:rsidRPr="0003535D" w:rsidRDefault="00BF0E34" w:rsidP="002A074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8215843" w14:textId="65C22A38" w:rsidR="00BF0E34" w:rsidRPr="0003535D" w:rsidRDefault="00BF0E34" w:rsidP="002A074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CE8A" w14:textId="77777777" w:rsidR="00BF0E34" w:rsidRPr="0003535D" w:rsidRDefault="00BF0E34" w:rsidP="002A074E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buti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79EC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1AE3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8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7398" w14:textId="77777777" w:rsidR="00BF0E34" w:rsidRPr="0003535D" w:rsidRDefault="00BF0E34" w:rsidP="002A074E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74 </w:t>
            </w:r>
          </w:p>
        </w:tc>
      </w:tr>
      <w:tr w:rsidR="00BF0E34" w:rsidRPr="0003535D" w14:paraId="038F413D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D438" w14:textId="77777777" w:rsidR="00BF0E34" w:rsidRPr="0003535D" w:rsidRDefault="00BF0E34" w:rsidP="00BF0E3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35691" w14:textId="77777777" w:rsidR="00BF0E34" w:rsidRPr="0003535D" w:rsidRDefault="00BF0E34" w:rsidP="00BF0E3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B392" w14:textId="77777777" w:rsidR="00BF0E34" w:rsidRPr="0003535D" w:rsidRDefault="00BF0E34" w:rsidP="00BF0E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BA1B90A" w14:textId="77777777" w:rsidR="00BF0E34" w:rsidRPr="0003535D" w:rsidRDefault="00BF0E34" w:rsidP="00BF0E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75AB" w14:textId="1340E804" w:rsidR="00BF0E34" w:rsidRPr="0003535D" w:rsidRDefault="00BF0E34" w:rsidP="00BF0E3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2-gamma-Glutamylglutamin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1470" w14:textId="39CB123B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.0</w:t>
            </w:r>
            <w:r w:rsidR="00494A51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</w:t>
            </w: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D524" w14:textId="09CD5D29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B8B9" w14:textId="267BB53A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 </w:t>
            </w:r>
          </w:p>
        </w:tc>
      </w:tr>
      <w:tr w:rsidR="00BF0E34" w:rsidRPr="0003535D" w14:paraId="75FDD0F2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5204" w14:textId="77777777" w:rsidR="00BF0E34" w:rsidRPr="0003535D" w:rsidRDefault="00BF0E34" w:rsidP="00BF0E3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4F6D" w14:textId="77777777" w:rsidR="00BF0E34" w:rsidRPr="0003535D" w:rsidRDefault="00BF0E34" w:rsidP="00BF0E34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D8A0" w14:textId="77777777" w:rsidR="00BF0E34" w:rsidRPr="0003535D" w:rsidRDefault="00BF0E34" w:rsidP="00BF0E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14:paraId="622B254D" w14:textId="77777777" w:rsidR="00BF0E34" w:rsidRPr="0003535D" w:rsidRDefault="00BF0E34" w:rsidP="00BF0E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2D723" w14:textId="72E448E9" w:rsidR="00BF0E34" w:rsidRPr="0003535D" w:rsidRDefault="00BF0E34" w:rsidP="00BF0E3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'-S-Methyl-5'-thioinosine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41D3A" w14:textId="3ACE007D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206CD" w14:textId="0BF5A058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28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6B99F2" w14:textId="6914F6C8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.10 </w:t>
            </w:r>
          </w:p>
        </w:tc>
      </w:tr>
      <w:tr w:rsidR="00BF0E34" w:rsidRPr="0003535D" w14:paraId="5712F984" w14:textId="77777777" w:rsidTr="00BF0E34">
        <w:trPr>
          <w:trHeight w:val="20"/>
          <w:jc w:val="center"/>
        </w:trPr>
        <w:tc>
          <w:tcPr>
            <w:tcW w:w="15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76C25C" w14:textId="64DAA1F9" w:rsidR="00BF0E34" w:rsidRPr="0003535D" w:rsidRDefault="00BF0E34" w:rsidP="00BF0E3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0B208E" w14:textId="3284C26C" w:rsidR="00BF0E34" w:rsidRPr="0003535D" w:rsidRDefault="00BF0E34" w:rsidP="00BF0E34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ECDF52" w14:textId="2A237178" w:rsidR="00BF0E34" w:rsidRPr="0003535D" w:rsidRDefault="00BF0E34" w:rsidP="00BF0E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4030AB" w14:textId="2CC4BFF8" w:rsidR="00BF0E34" w:rsidRPr="0003535D" w:rsidRDefault="00BF0E34" w:rsidP="00BF0E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97EED5" w14:textId="644C33F1" w:rsidR="00BF0E34" w:rsidRPr="0003535D" w:rsidRDefault="00BF0E34" w:rsidP="00BF0E34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henodeoxycholic aci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B22BA1" w14:textId="5A7183DC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40BFEA" w14:textId="4FDC6A8F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0F5A96" w14:textId="55F0CF68" w:rsidR="00BF0E34" w:rsidRPr="0003535D" w:rsidRDefault="00BF0E34" w:rsidP="00BF0E34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03535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.66 </w:t>
            </w:r>
          </w:p>
        </w:tc>
      </w:tr>
    </w:tbl>
    <w:p w14:paraId="65B0009D" w14:textId="77777777" w:rsidR="0003535D" w:rsidRPr="000A561D" w:rsidRDefault="0003535D" w:rsidP="0003535D">
      <w:pPr>
        <w:spacing w:before="0" w:afterLines="50" w:after="120"/>
        <w:jc w:val="center"/>
        <w:rPr>
          <w:rFonts w:cs="Times New Roman"/>
          <w:b/>
          <w:bCs/>
          <w:sz w:val="21"/>
          <w:szCs w:val="21"/>
        </w:rPr>
      </w:pPr>
    </w:p>
    <w:p w14:paraId="65C02E63" w14:textId="77777777" w:rsidR="00AA7FE2" w:rsidRPr="000A561D" w:rsidRDefault="00AA7FE2" w:rsidP="00977284">
      <w:pPr>
        <w:spacing w:before="0" w:after="200"/>
        <w:rPr>
          <w:rFonts w:cs="Times New Roman"/>
          <w:b/>
          <w:bCs/>
          <w:sz w:val="21"/>
          <w:szCs w:val="21"/>
        </w:rPr>
      </w:pPr>
      <w:r w:rsidRPr="000A561D">
        <w:rPr>
          <w:rFonts w:cs="Times New Roman"/>
          <w:b/>
          <w:bCs/>
          <w:sz w:val="21"/>
          <w:szCs w:val="21"/>
        </w:rPr>
        <w:br w:type="page"/>
      </w:r>
    </w:p>
    <w:p w14:paraId="40D861B3" w14:textId="77777777" w:rsidR="00F10D39" w:rsidRPr="000A561D" w:rsidRDefault="00F10D39" w:rsidP="00977284">
      <w:pPr>
        <w:spacing w:before="0" w:after="0"/>
        <w:jc w:val="center"/>
        <w:rPr>
          <w:rFonts w:cs="Times New Roman"/>
          <w:b/>
          <w:bCs/>
          <w:sz w:val="21"/>
          <w:szCs w:val="21"/>
        </w:rPr>
      </w:pPr>
    </w:p>
    <w:p w14:paraId="2AEEE249" w14:textId="29BB2F35" w:rsidR="00D7272E" w:rsidRPr="00B977BB" w:rsidRDefault="00F10D39" w:rsidP="00B977BB">
      <w:pPr>
        <w:jc w:val="center"/>
        <w:rPr>
          <w:rFonts w:cs="Times New Roman"/>
          <w:b/>
          <w:bCs/>
          <w:color w:val="000000"/>
          <w:szCs w:val="24"/>
        </w:rPr>
      </w:pPr>
      <w:r w:rsidRPr="000A561D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0A561D">
        <w:rPr>
          <w:rFonts w:cs="Times New Roman"/>
          <w:color w:val="000000" w:themeColor="text1"/>
          <w:sz w:val="21"/>
          <w:szCs w:val="21"/>
        </w:rPr>
        <w:t xml:space="preserve"> S</w:t>
      </w:r>
      <w:r w:rsidR="004B2ED2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>5</w:t>
      </w:r>
      <w:r w:rsidRPr="000A561D">
        <w:rPr>
          <w:rFonts w:cs="Times New Roman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E90A9C" w:rsidRPr="000A561D">
        <w:rPr>
          <w:rFonts w:cs="Times New Roman"/>
          <w:b/>
          <w:bCs/>
          <w:color w:val="000000"/>
          <w:szCs w:val="24"/>
        </w:rPr>
        <w:t>Enrichment analysis of differentially expressed metabolites in cecal chyme</w:t>
      </w:r>
    </w:p>
    <w:tbl>
      <w:tblPr>
        <w:tblW w:w="8892" w:type="dxa"/>
        <w:jc w:val="center"/>
        <w:tblLook w:val="04A0" w:firstRow="1" w:lastRow="0" w:firstColumn="1" w:lastColumn="0" w:noHBand="0" w:noVBand="1"/>
      </w:tblPr>
      <w:tblGrid>
        <w:gridCol w:w="5124"/>
        <w:gridCol w:w="1188"/>
        <w:gridCol w:w="1392"/>
        <w:gridCol w:w="1188"/>
      </w:tblGrid>
      <w:tr w:rsidR="00B977BB" w:rsidRPr="00B977BB" w14:paraId="5DF98762" w14:textId="77777777" w:rsidTr="00B530AC">
        <w:trPr>
          <w:trHeight w:val="288"/>
          <w:jc w:val="center"/>
        </w:trPr>
        <w:tc>
          <w:tcPr>
            <w:tcW w:w="889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AB2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c pathways between 2.5% HRB and 2.5% FHRB groups</w:t>
            </w:r>
          </w:p>
        </w:tc>
      </w:tr>
      <w:tr w:rsidR="00B977BB" w:rsidRPr="009F7D1A" w14:paraId="3D637A9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6B980A" w14:textId="45EE68B1" w:rsidR="00B977BB" w:rsidRPr="009F7D1A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thway nam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B4857C" w14:textId="66331568" w:rsidR="00B977BB" w:rsidRPr="009F7D1A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ts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71B551" w14:textId="50C91F15" w:rsidR="00B977BB" w:rsidRPr="009F7D1A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-</w:t>
            </w: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45EB5F" w14:textId="4EBA3C79" w:rsidR="00B977BB" w:rsidRPr="009F7D1A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mpact</w:t>
            </w:r>
          </w:p>
        </w:tc>
      </w:tr>
      <w:tr w:rsidR="00B977BB" w:rsidRPr="00B977BB" w14:paraId="0A77E58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0B2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xidative phosphorylation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CB3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81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FA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 </w:t>
            </w:r>
          </w:p>
        </w:tc>
      </w:tr>
      <w:tr w:rsidR="00B977BB" w:rsidRPr="00B977BB" w14:paraId="7755F81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C4C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ntothenate and CoA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CF8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38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59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 </w:t>
            </w:r>
          </w:p>
        </w:tc>
      </w:tr>
      <w:tr w:rsidR="00B977BB" w:rsidRPr="00B977BB" w14:paraId="72C46C2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DE1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minoacyl-tRNA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8E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7FF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0E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</w:tr>
      <w:tr w:rsidR="00B977BB" w:rsidRPr="00B977BB" w14:paraId="02C66FF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E8D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la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108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E3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C6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B977BB" w:rsidRPr="00B977BB" w14:paraId="3C00634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405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tamin B6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5CC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77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01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B977BB" w:rsidRPr="00B977BB" w14:paraId="7E64AD0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81C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m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3E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864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FA1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 </w:t>
            </w:r>
          </w:p>
        </w:tc>
      </w:tr>
      <w:tr w:rsidR="00B977BB" w:rsidRPr="00B977BB" w14:paraId="1FC6566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F6A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6FA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EE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2AC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5243079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C14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ine, serine and threo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473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66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84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B977BB" w:rsidRPr="00B977BB" w14:paraId="31626BB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0379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lanine, tyrosine and tryptophan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395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B6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6B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B977BB" w:rsidRPr="00B977BB" w14:paraId="29ADC7C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771D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and prol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592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07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EC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B977BB" w:rsidRPr="00B977BB" w14:paraId="38502A8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465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TOR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FE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70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CB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 </w:t>
            </w:r>
          </w:p>
        </w:tc>
      </w:tr>
      <w:tr w:rsidR="00B977BB" w:rsidRPr="00B977BB" w14:paraId="56F37B1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8123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aurine and </w:t>
            </w:r>
            <w:proofErr w:type="spellStart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potaurine</w:t>
            </w:r>
            <w:proofErr w:type="spellEnd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4D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8C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F01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 </w:t>
            </w:r>
          </w:p>
        </w:tc>
      </w:tr>
      <w:tr w:rsidR="00B977BB" w:rsidRPr="00B977BB" w14:paraId="29FEC70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3DE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ine, leucine and isoleuci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2A2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A6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DED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B977BB" w:rsidRPr="00B977BB" w14:paraId="10EAC69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6D99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403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88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20B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 </w:t>
            </w:r>
          </w:p>
        </w:tc>
      </w:tr>
      <w:tr w:rsidR="00B977BB" w:rsidRPr="00B977BB" w14:paraId="24B4CE3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9A13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tinol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911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09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CCB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B977BB" w:rsidRPr="00B977BB" w14:paraId="157D80E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D523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totransdu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76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65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4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592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</w:tr>
      <w:tr w:rsidR="00B977BB" w:rsidRPr="00B977BB" w14:paraId="5A87D71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0E5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anine, aspartate and glutam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F27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23B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EF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B977BB" w:rsidRPr="00B977BB" w14:paraId="424C37F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6BF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achidon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2A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C14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6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B7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2DE321B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094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rropt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E6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26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6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A4C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9 </w:t>
            </w:r>
          </w:p>
        </w:tc>
      </w:tr>
      <w:tr w:rsidR="00B977BB" w:rsidRPr="00B977BB" w14:paraId="110B9A8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E87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lfur relay syste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1F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A0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2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88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B977BB" w:rsidRPr="00B977BB" w14:paraId="7755E90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CCE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ntose phosphate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5A9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B3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B2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B977BB" w:rsidRPr="00B977BB" w14:paraId="2081030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D90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-Glutamine and D-glutam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3D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963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6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DB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</w:tr>
      <w:tr w:rsidR="00B977BB" w:rsidRPr="00B977BB" w14:paraId="5574941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957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ysteine and methio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CA4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33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867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B977BB" w:rsidRPr="00B977BB" w14:paraId="6E85CD7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80F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ine, leucine and isoleucine degra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B4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DD3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3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49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B977BB" w:rsidRPr="00B977BB" w14:paraId="0CEBBFA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0F4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917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41E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5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039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B977BB" w:rsidRPr="00B977BB" w14:paraId="10AAFC0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5D6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ositol phosph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01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BB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FB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B977BB" w:rsidRPr="00B977BB" w14:paraId="406F76A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F1B0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itrogen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AF8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7A0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00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72BD18F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BED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iboflavin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9F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59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0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EF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 </w:t>
            </w:r>
          </w:p>
        </w:tc>
      </w:tr>
      <w:tr w:rsidR="00B977BB" w:rsidRPr="00B977BB" w14:paraId="22F2CCE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7647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00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45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1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B5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57C549D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052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C transport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88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51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2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AC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B977BB" w:rsidRPr="00B977BB" w14:paraId="0DB155F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02C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erophospholip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EB1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D4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4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CF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B977BB" w:rsidRPr="00B977BB" w14:paraId="2A1A63F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295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yptophan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BA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93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A8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B977BB" w:rsidRPr="00B977BB" w14:paraId="1EC7EF2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BCF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icotinate and nicotinamid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FD1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8F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0426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B977BB" w:rsidRPr="00B977BB" w14:paraId="19CBB73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B10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ntose and glucuronate interconvers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167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354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321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2C3BF41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D95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phingolip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4D3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8A9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7C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B977BB" w:rsidRPr="00B977BB" w14:paraId="681204A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933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ole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EC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726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2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7C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3CF6082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5F8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imid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BC2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81F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44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09AE2AA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12D6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uv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79B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FB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FD9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216937E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85A2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Ala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BC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C5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D44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B977BB" w:rsidRPr="00B977BB" w14:paraId="3C46C40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4C7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lfur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AA7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C3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7ED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533A968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916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utathio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215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240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4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3F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6CF4B7FA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ED83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Butano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D63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50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7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CC4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B977BB" w:rsidRPr="00B977BB" w14:paraId="7B43C99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D927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Linolen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CD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8DC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34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6C554347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B6C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imary bile acid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C8D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5A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1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22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2AE80FC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FE12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rug metabolism - cytochrome P4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B50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D79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1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30C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B977BB" w:rsidRPr="00B977BB" w14:paraId="110ED14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907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iquinone and other terpenoid-quin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A2E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257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3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891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78890C6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21CE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rug metabolism - other enzym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83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D25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4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72D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39999E2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AA34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5E2F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45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4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D2A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B977BB" w:rsidRPr="00B977BB" w14:paraId="7D64D33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24D" w14:textId="77777777" w:rsidR="00B977BB" w:rsidRPr="00B977BB" w:rsidRDefault="00B977BB" w:rsidP="00B977BB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oxylate and dicarboxyl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98CB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EE5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E84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B977BB" w:rsidRPr="00B977BB" w14:paraId="76471FC4" w14:textId="77777777" w:rsidTr="00B530AC">
        <w:trPr>
          <w:trHeight w:val="288"/>
          <w:jc w:val="center"/>
        </w:trPr>
        <w:tc>
          <w:tcPr>
            <w:tcW w:w="889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83788" w14:textId="77777777" w:rsidR="00B977BB" w:rsidRPr="00B977BB" w:rsidRDefault="00B977BB" w:rsidP="00B977BB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c pathways between 5.0% HRB and 5.0% FHRB groups</w:t>
            </w:r>
          </w:p>
        </w:tc>
      </w:tr>
      <w:tr w:rsidR="004A323F" w:rsidRPr="009F7D1A" w14:paraId="188A202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AFAA" w14:textId="375FDF64" w:rsidR="004A323F" w:rsidRPr="009F7D1A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thway na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EADF" w14:textId="7409E155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t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25E2" w14:textId="3A166A32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-</w:t>
            </w: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23C5" w14:textId="08F4E4CC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mpact</w:t>
            </w:r>
          </w:p>
        </w:tc>
      </w:tr>
      <w:tr w:rsidR="004A323F" w:rsidRPr="00B977BB" w14:paraId="35B3A9C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875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iotin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904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45B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23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774BD56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04C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TOR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F27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F0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4A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 </w:t>
            </w:r>
          </w:p>
        </w:tc>
      </w:tr>
      <w:tr w:rsidR="004A323F" w:rsidRPr="00B977BB" w14:paraId="4BF3FCB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53A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imid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4B0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7CD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52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25ED546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E7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GF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4D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02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37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 </w:t>
            </w:r>
          </w:p>
        </w:tc>
      </w:tr>
      <w:tr w:rsidR="004A323F" w:rsidRPr="00B977BB" w14:paraId="69AA097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7B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totransdu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C5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7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DF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</w:tr>
      <w:tr w:rsidR="004A323F" w:rsidRPr="00B977BB" w14:paraId="5679067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1EE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lfur relay syste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5E3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127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43F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4A323F" w:rsidRPr="00B977BB" w14:paraId="1BFE7B4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A02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iquinone and other terpenoid-quin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65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0F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7F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4BAF44F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ABF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po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D8C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64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F34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62EA9E6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28E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uroactive ligand-receptor intera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46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94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83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5FCB24A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D4DF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scular smooth muscle contra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7B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6C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7DC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620FCEB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4A0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Oxidative phosphoryl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E36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DA9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E5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</w:tr>
      <w:tr w:rsidR="004A323F" w:rsidRPr="00B977BB" w14:paraId="56F0872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08E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la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8F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19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2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4A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4A323F" w:rsidRPr="00B977BB" w14:paraId="703C140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418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affe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4E0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52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6DE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56EDD94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74A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aurine and </w:t>
            </w:r>
            <w:proofErr w:type="spellStart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potaurine</w:t>
            </w:r>
            <w:proofErr w:type="spellEnd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D0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CB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8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79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763AE90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105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ine, leucine and isoleuci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B1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5B6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9E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113F9B5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C7F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tinol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EFE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C9C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4B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 </w:t>
            </w:r>
          </w:p>
        </w:tc>
      </w:tr>
      <w:tr w:rsidR="004A323F" w:rsidRPr="00B977BB" w14:paraId="20D9ACA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146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C transport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B0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8A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B5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76ECA02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9E5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rropt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7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ED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C5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2ED1802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CC1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uv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78C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816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43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645CFB8A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62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m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DF4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23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7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A5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4A323F" w:rsidRPr="00B977BB" w14:paraId="44C4015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DAC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425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C31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2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76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02784F8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2C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ine, leucine and isoleucine degra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06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E81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26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46C870F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E2E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stid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85F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C7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1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FA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126C3F4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758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5B5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C0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03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4A323F" w:rsidRPr="00B977BB" w14:paraId="3A8304E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382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erophospholip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59B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24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4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B5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7EAA954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3C9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minoacyl-tRNA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79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2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4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12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6975C49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F8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ructose and mannos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FEE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4A5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6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D44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35315EB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82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tty acid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3D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DB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25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75289C9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6AC7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204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7F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59D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0B2E779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D15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ysteine and methio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91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43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1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2A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668FF62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B9F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achidon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35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D3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8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EB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1ED26DD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4F7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B5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EE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84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37EA82F7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2D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and prol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B0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439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C6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4990020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EC5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F8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6F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8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AC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6FBABEA7" w14:textId="77777777" w:rsidTr="009F7D1A">
        <w:trPr>
          <w:trHeight w:val="288"/>
          <w:jc w:val="center"/>
        </w:trPr>
        <w:tc>
          <w:tcPr>
            <w:tcW w:w="8892" w:type="dxa"/>
            <w:gridSpan w:val="4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C36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c pathways between 2.5% HRB and 5.0% HRB groups</w:t>
            </w:r>
          </w:p>
        </w:tc>
      </w:tr>
      <w:tr w:rsidR="004A323F" w:rsidRPr="009F7D1A" w14:paraId="4E712704" w14:textId="77777777" w:rsidTr="009F7D1A">
        <w:trPr>
          <w:trHeight w:val="288"/>
          <w:jc w:val="center"/>
        </w:trPr>
        <w:tc>
          <w:tcPr>
            <w:tcW w:w="5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A78B5" w14:textId="6536D795" w:rsidR="004A323F" w:rsidRPr="009F7D1A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thway nam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592DE" w14:textId="03F94B72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ts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7023B1" w14:textId="0DCFFF80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-</w:t>
            </w: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161D5C" w14:textId="7F8995FB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mpact</w:t>
            </w:r>
          </w:p>
        </w:tc>
      </w:tr>
      <w:tr w:rsidR="004A323F" w:rsidRPr="00B977BB" w14:paraId="07B28A1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44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Phenylalanine, tyrosine and tryptophan biosynthesis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78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98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CC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4A323F" w:rsidRPr="00B977BB" w14:paraId="5DF7AB3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8F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achidon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C8A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D4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FB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67DEADF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D72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PAR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D0B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EB9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A2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 </w:t>
            </w:r>
          </w:p>
        </w:tc>
      </w:tr>
      <w:tr w:rsidR="004A323F" w:rsidRPr="00B977BB" w14:paraId="110B27D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6E2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la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9DB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81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456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4A323F" w:rsidRPr="00B977BB" w14:paraId="4F7C6D2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4C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28A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B5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3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90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43D23F9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A9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yptophan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F6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79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4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123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6F89CF4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69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etinol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27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3FC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81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2462E3D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8B3F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ole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A90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EA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7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E99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1FF16EB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08A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ntothenate and CoA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AF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81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9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A8B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63BE3CD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37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Ala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69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E0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CD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67303F6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AC13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utathio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AC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631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5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F2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45A2B3D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1AA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ine, serine and threo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3DC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FB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4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F77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364AC33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40B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8E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70D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4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3F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7B3B534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C5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minoacyl-tRNA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A9E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956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5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B4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08AED84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A5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uroactive ligand-receptor intera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AFC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DA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5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A44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21CCA79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ED5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iosynthesis of unsaturated fatty aci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4AF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811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C1A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207C58A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A3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and prol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15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69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9F9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1E79E11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78C7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504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91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7D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1E0DB93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63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iquinone and other terpenoid-quin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575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E89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6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FB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302A4A7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E0A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A98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81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7B3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5C9A64BA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EA4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F4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D1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8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59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5227FE48" w14:textId="77777777" w:rsidTr="00B530AC">
        <w:trPr>
          <w:trHeight w:val="288"/>
          <w:jc w:val="center"/>
        </w:trPr>
        <w:tc>
          <w:tcPr>
            <w:tcW w:w="8892" w:type="dxa"/>
            <w:gridSpan w:val="4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125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etabolic pathways between 2.5% FHRB and 5.0% FHRB groups</w:t>
            </w:r>
          </w:p>
        </w:tc>
      </w:tr>
      <w:tr w:rsidR="004A323F" w:rsidRPr="009F7D1A" w14:paraId="2C4C748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FC6AE" w14:textId="5F9CAF2E" w:rsidR="004A323F" w:rsidRPr="009F7D1A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thway nam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85CCE3" w14:textId="18F94F28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ts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20BD6" w14:textId="2F5E6409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-</w:t>
            </w: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5CF5BE" w14:textId="53307114" w:rsidR="004A323F" w:rsidRPr="009F7D1A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mpact</w:t>
            </w:r>
          </w:p>
        </w:tc>
      </w:tr>
      <w:tr w:rsidR="004A323F" w:rsidRPr="00B977BB" w14:paraId="61E2119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61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antothenate and CoA biosynthesis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40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6C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8 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B1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 </w:t>
            </w:r>
          </w:p>
        </w:tc>
      </w:tr>
      <w:tr w:rsidR="004A323F" w:rsidRPr="00B977BB" w14:paraId="6F2E359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CD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eta-Ala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A5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7B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B3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6 </w:t>
            </w:r>
          </w:p>
        </w:tc>
      </w:tr>
      <w:tr w:rsidR="004A323F" w:rsidRPr="00B977BB" w14:paraId="53ABE67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A1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ysteine and methio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37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4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25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 </w:t>
            </w:r>
          </w:p>
        </w:tc>
      </w:tr>
      <w:tr w:rsidR="004A323F" w:rsidRPr="00B977BB" w14:paraId="48543F2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A9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minoacyl-tRNA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EE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EC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45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1422E3C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61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lfur relay syste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679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69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F2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 </w:t>
            </w:r>
          </w:p>
        </w:tc>
      </w:tr>
      <w:tr w:rsidR="004A323F" w:rsidRPr="00B977BB" w14:paraId="24C9360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B6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stid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2C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C8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19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 </w:t>
            </w:r>
          </w:p>
        </w:tc>
      </w:tr>
      <w:tr w:rsidR="004A323F" w:rsidRPr="00B977BB" w14:paraId="6FF96017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3343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scular smooth muscle contra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76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4A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AC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4A323F" w:rsidRPr="00B977BB" w14:paraId="41C06A67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3B1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ine, serine and threon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92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28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74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7300056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754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uroactive ligand-receptor interac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70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6C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DF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49EA4D71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3F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oso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89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A4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2B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 </w:t>
            </w:r>
          </w:p>
        </w:tc>
      </w:tr>
      <w:tr w:rsidR="004A323F" w:rsidRPr="00B977BB" w14:paraId="0431837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34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popt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FB7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38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4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D41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 </w:t>
            </w:r>
          </w:p>
        </w:tc>
      </w:tr>
      <w:tr w:rsidR="004A323F" w:rsidRPr="00B977BB" w14:paraId="0967F91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876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BC transporter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5B5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75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5D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1F8FB66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0D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PAR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E7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C0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8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51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0 </w:t>
            </w:r>
          </w:p>
        </w:tc>
      </w:tr>
      <w:tr w:rsidR="004A323F" w:rsidRPr="00B977BB" w14:paraId="1B3D2E8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8B7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EGF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E28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A3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1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CF2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7 </w:t>
            </w:r>
          </w:p>
        </w:tc>
      </w:tr>
      <w:tr w:rsidR="004A323F" w:rsidRPr="00B977BB" w14:paraId="0E840AA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A4F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aline, leucine and isoleuci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1A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6E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2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8BD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4175EE9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D5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C8D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50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2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CE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1 </w:t>
            </w:r>
          </w:p>
        </w:tc>
      </w:tr>
      <w:tr w:rsidR="004A323F" w:rsidRPr="00B977BB" w14:paraId="17E9160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B4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phingolip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206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9D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5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70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2 </w:t>
            </w:r>
          </w:p>
        </w:tc>
      </w:tr>
      <w:tr w:rsidR="004A323F" w:rsidRPr="00B977BB" w14:paraId="4086185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994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lactos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07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A5B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27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E9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4F552417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70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itamin B6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6B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9C6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1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6BB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0 </w:t>
            </w:r>
          </w:p>
        </w:tc>
      </w:tr>
      <w:tr w:rsidR="004A323F" w:rsidRPr="00B977BB" w14:paraId="5FE9801B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87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cropt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619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7E1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3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2E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4380D96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B0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hiam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E1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D0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4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1A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4A323F" w:rsidRPr="00B977BB" w14:paraId="65532A3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7405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-type lectin receptor signaling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17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411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8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63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16E092D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A4A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enylalanine, tyrosine and tryptophan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3DC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58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3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74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4A323F" w:rsidRPr="00B977BB" w14:paraId="3A31120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BD3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lastRenderedPageBreak/>
              <w:t>Oxidative phosphoryl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1F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80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08E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4A323F" w:rsidRPr="00B977BB" w14:paraId="110324A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D43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yrimid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059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81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47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207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299E483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1A5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horm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697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F5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3C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4A323F" w:rsidRPr="00B977BB" w14:paraId="5254BFE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3B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nositol phosph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75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315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5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9D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7B94637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3533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achidon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A0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B3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7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362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0C3125E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6D5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Taurine and </w:t>
            </w:r>
            <w:proofErr w:type="spellStart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ypotaurine</w:t>
            </w:r>
            <w:proofErr w:type="spellEnd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F6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FF2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58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8D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24274DF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1C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rginine and prol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C7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AC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96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2E92E26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A9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128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C4E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0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DF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4A323F" w:rsidRPr="00B977BB" w14:paraId="7FFCFAA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82A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ryptophan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6C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D6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4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B0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4A323F" w:rsidRPr="00B977BB" w14:paraId="2A9D1E49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EA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rug metabolism - cytochrome P4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63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546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BD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1231D6A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78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inole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15E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074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A4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4A323F" w:rsidRPr="00B977BB" w14:paraId="0C93901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826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anine, aspartate and glutamat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E1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736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7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F4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15 </w:t>
            </w:r>
          </w:p>
        </w:tc>
      </w:tr>
      <w:tr w:rsidR="004A323F" w:rsidRPr="00B977BB" w14:paraId="557FFEA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496F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hosphatidylinositol signaling syste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D0D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D5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AD6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333BF43D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86F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erropto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E3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21B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8C7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4A323F" w:rsidRPr="00B977BB" w14:paraId="0EA9D20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78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ycolysis / Gluconeogen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621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AC9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49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4A323F" w:rsidRPr="00B977BB" w14:paraId="0A6D499A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615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ulfur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65A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3B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3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39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0E01B0F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B3A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ntose phosphate path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9EF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B6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5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167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674D479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D67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lutathio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C5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79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8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78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0FDDDE9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122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iosynthesis of unsaturated fatty aci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357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948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123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1B18FCDA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242C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pha-Linolenic acid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E7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0E0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3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DD4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6A78DDCE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2CD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eomycin, kanamycin and gentamicin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308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AB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3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25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4BDEFBE5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180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rimary bile acid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B4F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DA2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5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C86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3988A390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04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Ascorbate and </w:t>
            </w:r>
            <w:proofErr w:type="spellStart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ldarate</w:t>
            </w:r>
            <w:proofErr w:type="spellEnd"/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02A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EA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6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A2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4A323F" w:rsidRPr="00B977BB" w14:paraId="492C72D3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18E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10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8B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6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E3A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4A323F" w:rsidRPr="00B977BB" w14:paraId="41CFC9E6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29A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ructose and mannos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1A3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64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8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3A7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4A323F" w:rsidRPr="00B977BB" w14:paraId="0295252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5CB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icotinate and nicotinamid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A78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1F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9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49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293B703C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10A7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urine metabolis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951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433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9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155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605AEB98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65EB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entose and glucuronate interconvers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41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00F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89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E9E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4A323F" w:rsidRPr="00B977BB" w14:paraId="635CEFC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FE8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atty acid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A2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7730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0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A12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62D88DD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A20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eroid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B5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41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0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B5A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4A323F" w:rsidRPr="00B977BB" w14:paraId="7DD84144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202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biquinone and other terpenoid-quinone biosynthes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F118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2A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7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E1A4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50C43E9F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519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mino sugar and nucleotide sugar metabolism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29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57B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88 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E5C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4A323F" w:rsidRPr="00B977BB" w14:paraId="6EB79F22" w14:textId="77777777" w:rsidTr="00B530AC">
        <w:trPr>
          <w:trHeight w:val="288"/>
          <w:jc w:val="center"/>
        </w:trPr>
        <w:tc>
          <w:tcPr>
            <w:tcW w:w="5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3361" w14:textId="77777777" w:rsidR="004A323F" w:rsidRPr="00B977BB" w:rsidRDefault="004A323F" w:rsidP="004A323F">
            <w:pPr>
              <w:spacing w:before="0" w:after="0"/>
              <w:jc w:val="both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orphyrin and chlorophyll metabolism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CD01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851D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997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9D26" w14:textId="77777777" w:rsidR="004A323F" w:rsidRPr="00B977BB" w:rsidRDefault="004A323F" w:rsidP="004A323F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B977BB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0.02 </w:t>
            </w:r>
          </w:p>
        </w:tc>
      </w:tr>
    </w:tbl>
    <w:p w14:paraId="54742D88" w14:textId="396ECCB0" w:rsidR="00F10D39" w:rsidRPr="004F3D11" w:rsidRDefault="004F3D11" w:rsidP="004F3D11">
      <w:pPr>
        <w:spacing w:before="0" w:after="0" w:line="300" w:lineRule="exact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Notes: </w:t>
      </w:r>
      <w:r w:rsidRPr="004F3D11">
        <w:rPr>
          <w:rFonts w:cs="Times New Roman"/>
          <w:sz w:val="18"/>
          <w:szCs w:val="18"/>
        </w:rPr>
        <w:t xml:space="preserve">Hits, number of overall differential metabolites in target metabolic pathways; </w:t>
      </w:r>
      <w:r w:rsidRPr="004F3D11">
        <w:rPr>
          <w:rFonts w:cs="Times New Roman"/>
          <w:i/>
          <w:iCs/>
          <w:sz w:val="18"/>
          <w:szCs w:val="18"/>
        </w:rPr>
        <w:t>P</w:t>
      </w:r>
      <w:r w:rsidRPr="004F3D11">
        <w:rPr>
          <w:rFonts w:cs="Times New Roman"/>
          <w:sz w:val="18"/>
          <w:szCs w:val="18"/>
        </w:rPr>
        <w:t xml:space="preserve">-value, </w:t>
      </w:r>
      <w:r w:rsidR="00010E44" w:rsidRPr="00010E44">
        <w:rPr>
          <w:rFonts w:cs="Times New Roman"/>
          <w:sz w:val="18"/>
          <w:szCs w:val="18"/>
        </w:rPr>
        <w:t>of hypergeometric distribution test, smaller represents more significant impact of detected differential metabolites on the pathway</w:t>
      </w:r>
      <w:r w:rsidRPr="004F3D11">
        <w:rPr>
          <w:rFonts w:cs="Times New Roman"/>
          <w:sz w:val="18"/>
          <w:szCs w:val="18"/>
        </w:rPr>
        <w:t xml:space="preserve">; </w:t>
      </w:r>
      <w:r>
        <w:rPr>
          <w:rFonts w:cs="Times New Roman"/>
          <w:sz w:val="18"/>
          <w:szCs w:val="18"/>
        </w:rPr>
        <w:t>i</w:t>
      </w:r>
      <w:r w:rsidRPr="004F3D11">
        <w:rPr>
          <w:rFonts w:cs="Times New Roman"/>
          <w:sz w:val="18"/>
          <w:szCs w:val="18"/>
        </w:rPr>
        <w:t>mpact, metabolic pathway impact value, the larger the effect of detected differential metabolites on the target pathway.</w:t>
      </w:r>
    </w:p>
    <w:sectPr w:rsidR="00F10D39" w:rsidRPr="004F3D11" w:rsidSect="0093429D"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C772A" w14:textId="77777777" w:rsidR="00B13435" w:rsidRDefault="00B13435" w:rsidP="00117666">
      <w:pPr>
        <w:spacing w:after="0"/>
      </w:pPr>
      <w:r>
        <w:separator/>
      </w:r>
    </w:p>
  </w:endnote>
  <w:endnote w:type="continuationSeparator" w:id="0">
    <w:p w14:paraId="05967E27" w14:textId="77777777" w:rsidR="00B13435" w:rsidRDefault="00B134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6916892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16916892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E5275" w14:textId="77777777" w:rsidR="00B13435" w:rsidRDefault="00B13435" w:rsidP="00117666">
      <w:pPr>
        <w:spacing w:after="0"/>
      </w:pPr>
      <w:r>
        <w:separator/>
      </w:r>
    </w:p>
  </w:footnote>
  <w:footnote w:type="continuationSeparator" w:id="0">
    <w:p w14:paraId="3215A674" w14:textId="77777777" w:rsidR="00B13435" w:rsidRDefault="00B13435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E44"/>
    <w:rsid w:val="0001436A"/>
    <w:rsid w:val="00024152"/>
    <w:rsid w:val="00034304"/>
    <w:rsid w:val="0003535D"/>
    <w:rsid w:val="00035434"/>
    <w:rsid w:val="00052A14"/>
    <w:rsid w:val="00077D53"/>
    <w:rsid w:val="00096ACE"/>
    <w:rsid w:val="000A561D"/>
    <w:rsid w:val="000E32F0"/>
    <w:rsid w:val="000E6323"/>
    <w:rsid w:val="000F1515"/>
    <w:rsid w:val="00105FD9"/>
    <w:rsid w:val="00117666"/>
    <w:rsid w:val="001549D3"/>
    <w:rsid w:val="00160065"/>
    <w:rsid w:val="00166BC1"/>
    <w:rsid w:val="0017752C"/>
    <w:rsid w:val="00177D84"/>
    <w:rsid w:val="001F212D"/>
    <w:rsid w:val="00221188"/>
    <w:rsid w:val="00247EE7"/>
    <w:rsid w:val="00256571"/>
    <w:rsid w:val="00267ACE"/>
    <w:rsid w:val="00267D18"/>
    <w:rsid w:val="002868E2"/>
    <w:rsid w:val="002869C3"/>
    <w:rsid w:val="002936E4"/>
    <w:rsid w:val="002A074E"/>
    <w:rsid w:val="002B4A57"/>
    <w:rsid w:val="002C74CA"/>
    <w:rsid w:val="002F6F38"/>
    <w:rsid w:val="003028F6"/>
    <w:rsid w:val="003127B8"/>
    <w:rsid w:val="0035090A"/>
    <w:rsid w:val="003544FB"/>
    <w:rsid w:val="00370D36"/>
    <w:rsid w:val="00387031"/>
    <w:rsid w:val="003B68C8"/>
    <w:rsid w:val="003D2F2D"/>
    <w:rsid w:val="003E4E9B"/>
    <w:rsid w:val="00401590"/>
    <w:rsid w:val="004311B5"/>
    <w:rsid w:val="00434CC1"/>
    <w:rsid w:val="00447547"/>
    <w:rsid w:val="00447801"/>
    <w:rsid w:val="00452E9C"/>
    <w:rsid w:val="004735C8"/>
    <w:rsid w:val="00494A51"/>
    <w:rsid w:val="004961FF"/>
    <w:rsid w:val="004A323F"/>
    <w:rsid w:val="004A4443"/>
    <w:rsid w:val="004B2ED2"/>
    <w:rsid w:val="004C3DFF"/>
    <w:rsid w:val="004F3764"/>
    <w:rsid w:val="004F3D11"/>
    <w:rsid w:val="00517A89"/>
    <w:rsid w:val="005250F2"/>
    <w:rsid w:val="0054526B"/>
    <w:rsid w:val="005827A4"/>
    <w:rsid w:val="00587305"/>
    <w:rsid w:val="005928DE"/>
    <w:rsid w:val="00593EEA"/>
    <w:rsid w:val="005A5EEE"/>
    <w:rsid w:val="005C4308"/>
    <w:rsid w:val="005D6DAB"/>
    <w:rsid w:val="00616866"/>
    <w:rsid w:val="006375C7"/>
    <w:rsid w:val="00654E8F"/>
    <w:rsid w:val="00660D05"/>
    <w:rsid w:val="006820B1"/>
    <w:rsid w:val="006B719C"/>
    <w:rsid w:val="006B7D14"/>
    <w:rsid w:val="006E01F8"/>
    <w:rsid w:val="006E2696"/>
    <w:rsid w:val="00701727"/>
    <w:rsid w:val="007048B7"/>
    <w:rsid w:val="0070566C"/>
    <w:rsid w:val="00710BCD"/>
    <w:rsid w:val="00714C50"/>
    <w:rsid w:val="00722F82"/>
    <w:rsid w:val="00725A7D"/>
    <w:rsid w:val="007401F2"/>
    <w:rsid w:val="007501BE"/>
    <w:rsid w:val="0078225A"/>
    <w:rsid w:val="00785D79"/>
    <w:rsid w:val="00790BB3"/>
    <w:rsid w:val="007C206C"/>
    <w:rsid w:val="00802804"/>
    <w:rsid w:val="00803D24"/>
    <w:rsid w:val="00806AD5"/>
    <w:rsid w:val="00817DD6"/>
    <w:rsid w:val="008464FF"/>
    <w:rsid w:val="00861FD0"/>
    <w:rsid w:val="00885156"/>
    <w:rsid w:val="008B1C98"/>
    <w:rsid w:val="008D17E6"/>
    <w:rsid w:val="008E671D"/>
    <w:rsid w:val="008F3F02"/>
    <w:rsid w:val="0090289A"/>
    <w:rsid w:val="009067FE"/>
    <w:rsid w:val="009151AA"/>
    <w:rsid w:val="00917D23"/>
    <w:rsid w:val="0093429D"/>
    <w:rsid w:val="00943573"/>
    <w:rsid w:val="00952FCB"/>
    <w:rsid w:val="00970F7D"/>
    <w:rsid w:val="0097434B"/>
    <w:rsid w:val="00977284"/>
    <w:rsid w:val="00982546"/>
    <w:rsid w:val="00994A3D"/>
    <w:rsid w:val="009A0B37"/>
    <w:rsid w:val="009C2B12"/>
    <w:rsid w:val="009C70F3"/>
    <w:rsid w:val="009F7D1A"/>
    <w:rsid w:val="00A07003"/>
    <w:rsid w:val="00A174D9"/>
    <w:rsid w:val="00A377B7"/>
    <w:rsid w:val="00A569CD"/>
    <w:rsid w:val="00A624C5"/>
    <w:rsid w:val="00A66A74"/>
    <w:rsid w:val="00AA7FE2"/>
    <w:rsid w:val="00AB6715"/>
    <w:rsid w:val="00AC4A4F"/>
    <w:rsid w:val="00B13435"/>
    <w:rsid w:val="00B1671E"/>
    <w:rsid w:val="00B25EB8"/>
    <w:rsid w:val="00B354E1"/>
    <w:rsid w:val="00B37F4D"/>
    <w:rsid w:val="00B400E4"/>
    <w:rsid w:val="00B5232C"/>
    <w:rsid w:val="00B530AC"/>
    <w:rsid w:val="00B9740B"/>
    <w:rsid w:val="00B977BB"/>
    <w:rsid w:val="00B97A01"/>
    <w:rsid w:val="00BB486E"/>
    <w:rsid w:val="00BC4CF2"/>
    <w:rsid w:val="00BF0E34"/>
    <w:rsid w:val="00C35004"/>
    <w:rsid w:val="00C429E8"/>
    <w:rsid w:val="00C52A7B"/>
    <w:rsid w:val="00C56BAF"/>
    <w:rsid w:val="00C679AA"/>
    <w:rsid w:val="00C75972"/>
    <w:rsid w:val="00C764D7"/>
    <w:rsid w:val="00CB4F39"/>
    <w:rsid w:val="00CC0A3A"/>
    <w:rsid w:val="00CD02C7"/>
    <w:rsid w:val="00CD066B"/>
    <w:rsid w:val="00CD1271"/>
    <w:rsid w:val="00CE4FEE"/>
    <w:rsid w:val="00CF3137"/>
    <w:rsid w:val="00D43582"/>
    <w:rsid w:val="00D47280"/>
    <w:rsid w:val="00D715E9"/>
    <w:rsid w:val="00D7272E"/>
    <w:rsid w:val="00DA307D"/>
    <w:rsid w:val="00DB59C3"/>
    <w:rsid w:val="00DC259A"/>
    <w:rsid w:val="00DE23E8"/>
    <w:rsid w:val="00E01E3A"/>
    <w:rsid w:val="00E17C64"/>
    <w:rsid w:val="00E52377"/>
    <w:rsid w:val="00E64E17"/>
    <w:rsid w:val="00E65E3B"/>
    <w:rsid w:val="00E866C9"/>
    <w:rsid w:val="00E90A9C"/>
    <w:rsid w:val="00EA2755"/>
    <w:rsid w:val="00EA3D3C"/>
    <w:rsid w:val="00EF1650"/>
    <w:rsid w:val="00F10D39"/>
    <w:rsid w:val="00F46900"/>
    <w:rsid w:val="00F50557"/>
    <w:rsid w:val="00F57937"/>
    <w:rsid w:val="00F61D89"/>
    <w:rsid w:val="00F87752"/>
    <w:rsid w:val="00FA383F"/>
    <w:rsid w:val="00FF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BC4CF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rsid w:val="00BC4CF2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1">
    <w:name w:val="font1"/>
    <w:basedOn w:val="a0"/>
    <w:rsid w:val="00BC4CF2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2">
    <w:name w:val="font2"/>
    <w:basedOn w:val="a0"/>
    <w:rsid w:val="00BC4CF2"/>
    <w:pPr>
      <w:spacing w:before="100" w:beforeAutospacing="1" w:after="100" w:afterAutospacing="1"/>
    </w:pPr>
    <w:rPr>
      <w:rFonts w:ascii="宋体" w:eastAsia="宋体" w:hAnsi="宋体" w:cs="宋体"/>
      <w:b/>
      <w:bCs/>
      <w:color w:val="000000"/>
      <w:sz w:val="22"/>
      <w:lang w:eastAsia="zh-CN"/>
    </w:rPr>
  </w:style>
  <w:style w:type="paragraph" w:customStyle="1" w:styleId="et2">
    <w:name w:val="et2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3">
    <w:name w:val="et3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4">
    <w:name w:val="et4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5">
    <w:name w:val="et5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6">
    <w:name w:val="et6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7">
    <w:name w:val="et7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8">
    <w:name w:val="et8"/>
    <w:basedOn w:val="a0"/>
    <w:rsid w:val="00BC4CF2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color w:val="000000"/>
      <w:szCs w:val="24"/>
      <w:lang w:eastAsia="zh-CN"/>
    </w:rPr>
  </w:style>
  <w:style w:type="paragraph" w:customStyle="1" w:styleId="et9">
    <w:name w:val="et9"/>
    <w:basedOn w:val="a0"/>
    <w:rsid w:val="00BC4CF2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color w:val="000000"/>
      <w:szCs w:val="24"/>
      <w:lang w:eastAsia="zh-CN"/>
    </w:rPr>
  </w:style>
  <w:style w:type="paragraph" w:customStyle="1" w:styleId="et10">
    <w:name w:val="et10"/>
    <w:basedOn w:val="a0"/>
    <w:rsid w:val="00BC4CF2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color w:val="000000"/>
      <w:szCs w:val="24"/>
      <w:lang w:eastAsia="zh-CN"/>
    </w:rPr>
  </w:style>
  <w:style w:type="paragraph" w:customStyle="1" w:styleId="et11">
    <w:name w:val="et11"/>
    <w:basedOn w:val="a0"/>
    <w:rsid w:val="00BC4CF2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color w:val="000000"/>
      <w:szCs w:val="24"/>
      <w:lang w:eastAsia="zh-CN"/>
    </w:rPr>
  </w:style>
  <w:style w:type="paragraph" w:customStyle="1" w:styleId="et12">
    <w:name w:val="et12"/>
    <w:basedOn w:val="a0"/>
    <w:rsid w:val="00BC4CF2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color w:val="000000"/>
      <w:szCs w:val="24"/>
      <w:lang w:eastAsia="zh-CN"/>
    </w:rPr>
  </w:style>
  <w:style w:type="paragraph" w:customStyle="1" w:styleId="et13">
    <w:name w:val="et13"/>
    <w:basedOn w:val="a0"/>
    <w:rsid w:val="00BC4CF2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14">
    <w:name w:val="et14"/>
    <w:basedOn w:val="a0"/>
    <w:rsid w:val="00BC4CF2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15">
    <w:name w:val="et15"/>
    <w:basedOn w:val="a0"/>
    <w:rsid w:val="00BC4CF2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17">
    <w:name w:val="et17"/>
    <w:basedOn w:val="a0"/>
    <w:rsid w:val="00BC4CF2"/>
    <w:pP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19">
    <w:name w:val="et19"/>
    <w:basedOn w:val="a0"/>
    <w:rsid w:val="00BC4CF2"/>
    <w:pP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color w:val="000000"/>
      <w:szCs w:val="24"/>
      <w:lang w:eastAsia="zh-CN"/>
    </w:rPr>
  </w:style>
  <w:style w:type="paragraph" w:customStyle="1" w:styleId="et24">
    <w:name w:val="et24"/>
    <w:basedOn w:val="a0"/>
    <w:rsid w:val="00BC4CF2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25">
    <w:name w:val="et25"/>
    <w:basedOn w:val="a0"/>
    <w:rsid w:val="00BC4CF2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et26">
    <w:name w:val="et26"/>
    <w:basedOn w:val="a0"/>
    <w:rsid w:val="00BC4CF2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numbering" w:customStyle="1" w:styleId="11">
    <w:name w:val="无列表1"/>
    <w:next w:val="a3"/>
    <w:uiPriority w:val="99"/>
    <w:semiHidden/>
    <w:unhideWhenUsed/>
    <w:rsid w:val="00C764D7"/>
  </w:style>
  <w:style w:type="paragraph" w:customStyle="1" w:styleId="et22">
    <w:name w:val="et22"/>
    <w:basedOn w:val="a0"/>
    <w:rsid w:val="00C764D7"/>
    <w:pP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szCs w:val="24"/>
      <w:lang w:eastAsia="zh-CN"/>
    </w:rPr>
  </w:style>
  <w:style w:type="paragraph" w:customStyle="1" w:styleId="font3">
    <w:name w:val="font3"/>
    <w:basedOn w:val="a0"/>
    <w:rsid w:val="00096ACE"/>
    <w:pPr>
      <w:spacing w:before="100" w:beforeAutospacing="1" w:after="100" w:afterAutospacing="1"/>
    </w:pPr>
    <w:rPr>
      <w:rFonts w:eastAsia="宋体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font4">
    <w:name w:val="font4"/>
    <w:basedOn w:val="a0"/>
    <w:rsid w:val="00096ACE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et16">
    <w:name w:val="et16"/>
    <w:basedOn w:val="a0"/>
    <w:rsid w:val="00096ACE"/>
    <w:pPr>
      <w:pBdr>
        <w:right w:val="single" w:sz="12" w:space="0" w:color="000000"/>
      </w:pBdr>
      <w:spacing w:before="100" w:beforeAutospacing="1" w:after="100" w:afterAutospacing="1"/>
    </w:pPr>
    <w:rPr>
      <w:rFonts w:ascii="Calibri" w:eastAsia="宋体" w:hAnsi="Calibri" w:cs="Calibri"/>
      <w:szCs w:val="24"/>
      <w:lang w:eastAsia="zh-CN"/>
    </w:rPr>
  </w:style>
  <w:style w:type="paragraph" w:customStyle="1" w:styleId="et18">
    <w:name w:val="et18"/>
    <w:basedOn w:val="a0"/>
    <w:rsid w:val="00096ACE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Calibri" w:eastAsia="宋体" w:hAnsi="Calibri" w:cs="Calibri"/>
      <w:szCs w:val="24"/>
      <w:lang w:eastAsia="zh-CN"/>
    </w:rPr>
  </w:style>
  <w:style w:type="paragraph" w:customStyle="1" w:styleId="et20">
    <w:name w:val="et20"/>
    <w:basedOn w:val="a0"/>
    <w:rsid w:val="00096ACE"/>
    <w:pPr>
      <w:pBdr>
        <w:bottom w:val="single" w:sz="12" w:space="0" w:color="000000"/>
      </w:pBdr>
      <w:spacing w:before="100" w:beforeAutospacing="1" w:after="100" w:afterAutospacing="1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font21">
    <w:name w:val="font21"/>
    <w:basedOn w:val="a1"/>
    <w:rsid w:val="00096AC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1"/>
    <w:rsid w:val="0003535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 xsi:nil="true"/>
    <_dlc_DocIdUrl xmlns="26005759-6815-4540-b8ea-913958d74f23">
      <Url xsi:nil="true"/>
      <Description xsi:nil="true"/>
    </_dlc_DocIdUrl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 xsi:nil="true"/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0</Pages>
  <Words>3737</Words>
  <Characters>21301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 亚梅</cp:lastModifiedBy>
  <cp:revision>2</cp:revision>
  <cp:lastPrinted>2013-10-03T12:51:00Z</cp:lastPrinted>
  <dcterms:created xsi:type="dcterms:W3CDTF">2023-04-07T11:12:00Z</dcterms:created>
  <dcterms:modified xsi:type="dcterms:W3CDTF">2023-04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